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1E867" w14:textId="36A8C887" w:rsidR="00051970" w:rsidRPr="001E5647" w:rsidRDefault="009A254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E5647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14:paraId="1BDF6CB8" w14:textId="300FD1C1" w:rsidR="004870A6" w:rsidRPr="004870A6" w:rsidRDefault="004870A6" w:rsidP="004870A6">
      <w:pPr>
        <w:keepNext/>
        <w:keepLines/>
        <w:spacing w:before="200" w:after="0" w:line="240" w:lineRule="auto"/>
        <w:jc w:val="both"/>
        <w:outlineLvl w:val="6"/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val="x-none" w:eastAsia="x-none"/>
        </w:rPr>
      </w:pPr>
      <w:r w:rsidRPr="001E5647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eastAsia="x-none"/>
        </w:rPr>
        <w:t xml:space="preserve">Suplemetal </w:t>
      </w:r>
      <w:r w:rsidRPr="004870A6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val="x-none" w:eastAsia="x-none"/>
        </w:rPr>
        <w:t xml:space="preserve">Table 1: Bird order, family,  genera,species, status and </w:t>
      </w:r>
      <w:r w:rsidRPr="001E5647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eastAsia="x-none"/>
        </w:rPr>
        <w:t>l</w:t>
      </w:r>
      <w:proofErr w:type="spellStart"/>
      <w:r w:rsidRPr="001E5647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val="x-none" w:eastAsia="x-none"/>
        </w:rPr>
        <w:t>ifestyle</w:t>
      </w:r>
      <w:proofErr w:type="spellEnd"/>
      <w:r w:rsidRPr="004870A6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val="x-none" w:eastAsia="x-none"/>
        </w:rPr>
        <w:t xml:space="preserve"> of birds </w:t>
      </w:r>
      <w:r w:rsidR="00262B69" w:rsidRPr="001E5647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eastAsia="x-none"/>
        </w:rPr>
        <w:t>in the study area</w:t>
      </w:r>
    </w:p>
    <w:tbl>
      <w:tblPr>
        <w:tblW w:w="1062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2"/>
        <w:gridCol w:w="1748"/>
        <w:gridCol w:w="2970"/>
        <w:gridCol w:w="2430"/>
        <w:gridCol w:w="810"/>
        <w:gridCol w:w="990"/>
      </w:tblGrid>
      <w:tr w:rsidR="00262B69" w:rsidRPr="001E5647" w14:paraId="7DC66CF3" w14:textId="77777777" w:rsidTr="00262B69">
        <w:tc>
          <w:tcPr>
            <w:tcW w:w="1672" w:type="dxa"/>
            <w:shd w:val="clear" w:color="auto" w:fill="auto"/>
          </w:tcPr>
          <w:p w14:paraId="5C9F717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748" w:type="dxa"/>
            <w:shd w:val="clear" w:color="auto" w:fill="auto"/>
          </w:tcPr>
          <w:p w14:paraId="6BD03BDD" w14:textId="77777777" w:rsidR="004870A6" w:rsidRPr="004870A6" w:rsidRDefault="004870A6" w:rsidP="004870A6">
            <w:pPr>
              <w:tabs>
                <w:tab w:val="left" w:pos="9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2970" w:type="dxa"/>
            <w:shd w:val="clear" w:color="auto" w:fill="auto"/>
          </w:tcPr>
          <w:p w14:paraId="2E958D7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430" w:type="dxa"/>
            <w:shd w:val="clear" w:color="auto" w:fill="auto"/>
          </w:tcPr>
          <w:p w14:paraId="3A61C62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810" w:type="dxa"/>
            <w:shd w:val="clear" w:color="auto" w:fill="auto"/>
          </w:tcPr>
          <w:p w14:paraId="53FBCCE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CN status</w:t>
            </w:r>
          </w:p>
        </w:tc>
        <w:tc>
          <w:tcPr>
            <w:tcW w:w="990" w:type="dxa"/>
            <w:shd w:val="clear" w:color="auto" w:fill="auto"/>
          </w:tcPr>
          <w:p w14:paraId="7DF010EE" w14:textId="0E77119D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style</w:t>
            </w:r>
          </w:p>
        </w:tc>
      </w:tr>
      <w:tr w:rsidR="00262B69" w:rsidRPr="001E5647" w14:paraId="4B23D4A4" w14:textId="77777777" w:rsidTr="00262B69">
        <w:tc>
          <w:tcPr>
            <w:tcW w:w="1672" w:type="dxa"/>
            <w:shd w:val="clear" w:color="auto" w:fill="auto"/>
            <w:vAlign w:val="bottom"/>
          </w:tcPr>
          <w:p w14:paraId="21BAAC7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oni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1175FBB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oni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6454ED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im'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ork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BEED8B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iconi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dimii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74FC9DF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A44595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69B8C969" w14:textId="77777777" w:rsidTr="00262B69">
        <w:tc>
          <w:tcPr>
            <w:tcW w:w="1672" w:type="dxa"/>
            <w:shd w:val="clear" w:color="auto" w:fill="auto"/>
            <w:vAlign w:val="bottom"/>
          </w:tcPr>
          <w:p w14:paraId="23A0120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erot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4EE017B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orv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05FBAA4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yssinian ground horn bil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2BFCF2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corvus abyssinicus</w:t>
            </w:r>
          </w:p>
        </w:tc>
        <w:tc>
          <w:tcPr>
            <w:tcW w:w="810" w:type="dxa"/>
            <w:shd w:val="clear" w:color="auto" w:fill="auto"/>
          </w:tcPr>
          <w:p w14:paraId="337B5DA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</w:t>
            </w:r>
          </w:p>
        </w:tc>
        <w:tc>
          <w:tcPr>
            <w:tcW w:w="990" w:type="dxa"/>
            <w:shd w:val="clear" w:color="auto" w:fill="auto"/>
          </w:tcPr>
          <w:p w14:paraId="1EC43F3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9F02573" w14:textId="77777777" w:rsidTr="00262B69">
        <w:trPr>
          <w:trHeight w:val="278"/>
        </w:trPr>
        <w:tc>
          <w:tcPr>
            <w:tcW w:w="1672" w:type="dxa"/>
            <w:shd w:val="clear" w:color="auto" w:fill="auto"/>
            <w:vAlign w:val="bottom"/>
          </w:tcPr>
          <w:p w14:paraId="1A978B6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2CC374D" w14:textId="3AE58CAE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skiornith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F725DF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ric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rred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bis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18C84A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reski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thiopic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6CA016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EA4236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35E57A05" w14:textId="77777777" w:rsidTr="00262B69">
        <w:tc>
          <w:tcPr>
            <w:tcW w:w="1672" w:type="dxa"/>
            <w:shd w:val="clear" w:color="auto" w:fill="auto"/>
            <w:vAlign w:val="bottom"/>
          </w:tcPr>
          <w:p w14:paraId="733308D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7E7B67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F4FC54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black duck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2500AA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a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s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3B5D56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1C7B7D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3FDC0F4" w14:textId="77777777" w:rsidTr="00262B69">
        <w:tc>
          <w:tcPr>
            <w:tcW w:w="1672" w:type="dxa"/>
            <w:shd w:val="clear" w:color="auto" w:fill="auto"/>
            <w:vAlign w:val="bottom"/>
          </w:tcPr>
          <w:p w14:paraId="33289EF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8664DE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ol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47C691C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black headed oriol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7D3150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iol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oat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67DA549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DEBA3F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1F91DDF" w14:textId="77777777" w:rsidTr="00262B69">
        <w:tc>
          <w:tcPr>
            <w:tcW w:w="1672" w:type="dxa"/>
            <w:shd w:val="clear" w:color="auto" w:fill="auto"/>
            <w:vAlign w:val="bottom"/>
          </w:tcPr>
          <w:p w14:paraId="157ADF8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25DE102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hing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531EF81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dart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6208C9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hing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9BDFE2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8CB153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1F33782" w14:textId="77777777" w:rsidTr="00262B69">
        <w:tc>
          <w:tcPr>
            <w:tcW w:w="1672" w:type="dxa"/>
            <w:shd w:val="clear" w:color="auto" w:fill="auto"/>
            <w:vAlign w:val="bottom"/>
          </w:tcPr>
          <w:p w14:paraId="6E384DD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01101B6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61F7616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fish eagl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A61A93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aliaeet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ocifer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FA518F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BBAA25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F3EEA43" w14:textId="77777777" w:rsidTr="00262B69">
        <w:tc>
          <w:tcPr>
            <w:tcW w:w="1672" w:type="dxa"/>
            <w:shd w:val="clear" w:color="auto" w:fill="auto"/>
            <w:vAlign w:val="bottom"/>
          </w:tcPr>
          <w:p w14:paraId="5B66454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erot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7D7C702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erot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29E6C32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grey horn bil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4D9CAA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phocero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23FF21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6A37F1A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F0DC844" w14:textId="77777777" w:rsidTr="00262B69">
        <w:tc>
          <w:tcPr>
            <w:tcW w:w="1672" w:type="dxa"/>
            <w:shd w:val="clear" w:color="auto" w:fill="auto"/>
            <w:vAlign w:val="bottom"/>
          </w:tcPr>
          <w:p w14:paraId="4E18AE5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erot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23E54CE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up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2EC4C33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hoopo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D82DC4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pup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049062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C7CE94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0E6591F" w14:textId="77777777" w:rsidTr="00262B69">
        <w:tc>
          <w:tcPr>
            <w:tcW w:w="1672" w:type="dxa"/>
            <w:shd w:val="clear" w:color="auto" w:fill="auto"/>
            <w:vAlign w:val="bottom"/>
          </w:tcPr>
          <w:p w14:paraId="68A95FC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iformes 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4CD0E1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anidae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9A37C2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jacana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FDEA32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ophil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fricanus</w:t>
            </w:r>
          </w:p>
        </w:tc>
        <w:tc>
          <w:tcPr>
            <w:tcW w:w="810" w:type="dxa"/>
            <w:shd w:val="clear" w:color="auto" w:fill="auto"/>
          </w:tcPr>
          <w:p w14:paraId="7B2712B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505219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ACDFDDC" w14:textId="77777777" w:rsidTr="00262B69">
        <w:tc>
          <w:tcPr>
            <w:tcW w:w="1672" w:type="dxa"/>
            <w:shd w:val="clear" w:color="auto" w:fill="auto"/>
            <w:vAlign w:val="bottom"/>
          </w:tcPr>
          <w:p w14:paraId="08BC2E3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646CF5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970" w:type="dxa"/>
            <w:shd w:val="clear" w:color="auto" w:fill="auto"/>
          </w:tcPr>
          <w:p w14:paraId="558D667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mourning dov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CA0DAF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pel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cipien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1FD199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5CC546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D32DD30" w14:textId="77777777" w:rsidTr="00262B69">
        <w:tc>
          <w:tcPr>
            <w:tcW w:w="1672" w:type="dxa"/>
            <w:shd w:val="clear" w:color="auto" w:fill="auto"/>
            <w:vAlign w:val="bottom"/>
          </w:tcPr>
          <w:p w14:paraId="24A27E5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oni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08D59CB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oni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5E9A21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open billed stork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EFB6FF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stom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elliger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F03585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E617E2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92A1DEF" w14:textId="77777777" w:rsidTr="00262B69">
        <w:tc>
          <w:tcPr>
            <w:tcW w:w="1672" w:type="dxa"/>
            <w:shd w:val="clear" w:color="auto" w:fill="auto"/>
            <w:vAlign w:val="bottom"/>
          </w:tcPr>
          <w:p w14:paraId="2BF6CD0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6254DE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rch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502988A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paradise Monarch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46B64C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psiphone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706DDE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D7C6B3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C8503DE" w14:textId="77777777" w:rsidTr="00262B69">
        <w:tc>
          <w:tcPr>
            <w:tcW w:w="1672" w:type="dxa"/>
            <w:shd w:val="clear" w:color="auto" w:fill="auto"/>
            <w:vAlign w:val="bottom"/>
          </w:tcPr>
          <w:p w14:paraId="2F424CA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D84A7A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skiornith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51F54A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spoon bil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DFE847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tale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810" w:type="dxa"/>
            <w:shd w:val="clear" w:color="auto" w:fill="auto"/>
          </w:tcPr>
          <w:p w14:paraId="482CE39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D23ABD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050A7D2C" w14:textId="77777777" w:rsidTr="00262B69">
        <w:tc>
          <w:tcPr>
            <w:tcW w:w="1672" w:type="dxa"/>
            <w:shd w:val="clear" w:color="auto" w:fill="auto"/>
            <w:vAlign w:val="bottom"/>
          </w:tcPr>
          <w:p w14:paraId="689BC6D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B27FF0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d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8703A2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thrush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473353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urd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io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62CC88E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BAC88D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2988A8D2" w14:textId="77777777" w:rsidTr="00262B69">
        <w:tc>
          <w:tcPr>
            <w:tcW w:w="1672" w:type="dxa"/>
            <w:shd w:val="clear" w:color="auto" w:fill="auto"/>
            <w:vAlign w:val="bottom"/>
          </w:tcPr>
          <w:p w14:paraId="4277BF2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6EE260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7936682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wattled lapwing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745CF0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nell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negall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C23D79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612C7D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204B98D" w14:textId="77777777" w:rsidTr="00262B69">
        <w:tc>
          <w:tcPr>
            <w:tcW w:w="1672" w:type="dxa"/>
            <w:shd w:val="clear" w:color="auto" w:fill="auto"/>
            <w:vAlign w:val="bottom"/>
          </w:tcPr>
          <w:p w14:paraId="61A0CFB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14DF4F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bi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56BAFB1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billed barbet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E3ED7D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bi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fsobalito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BEB98C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850777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2313BFEF" w14:textId="77777777" w:rsidTr="00262B69">
        <w:tc>
          <w:tcPr>
            <w:tcW w:w="1672" w:type="dxa"/>
            <w:shd w:val="clear" w:color="auto" w:fill="auto"/>
            <w:vAlign w:val="bottom"/>
          </w:tcPr>
          <w:p w14:paraId="23C3FA4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0645F6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5AD2A2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billed wood dov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F368F9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rtur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byssinicus</w:t>
            </w:r>
          </w:p>
        </w:tc>
        <w:tc>
          <w:tcPr>
            <w:tcW w:w="810" w:type="dxa"/>
            <w:shd w:val="clear" w:color="auto" w:fill="auto"/>
          </w:tcPr>
          <w:p w14:paraId="5B2FEFB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90B56F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4E77880" w14:textId="77777777" w:rsidTr="00262B69">
        <w:tc>
          <w:tcPr>
            <w:tcW w:w="1672" w:type="dxa"/>
            <w:shd w:val="clear" w:color="auto" w:fill="auto"/>
            <w:vAlign w:val="bottom"/>
          </w:tcPr>
          <w:p w14:paraId="52831C3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erot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0ADEAD7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enicul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1BB1AA9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billed wood hoopo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9EB109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enicul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maliensi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9E85C9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235616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4C4683E" w14:textId="77777777" w:rsidTr="00262B69">
        <w:tc>
          <w:tcPr>
            <w:tcW w:w="1672" w:type="dxa"/>
            <w:shd w:val="clear" w:color="auto" w:fill="auto"/>
            <w:vAlign w:val="bottom"/>
          </w:tcPr>
          <w:p w14:paraId="4C70103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22AC2B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l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3D7D54F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crak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C31DAE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aur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rostr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6FA6D55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6E5317C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E517D88" w14:textId="77777777" w:rsidTr="00262B69">
        <w:tc>
          <w:tcPr>
            <w:tcW w:w="1672" w:type="dxa"/>
            <w:shd w:val="clear" w:color="auto" w:fill="auto"/>
            <w:vAlign w:val="bottom"/>
          </w:tcPr>
          <w:p w14:paraId="0DDB32B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D36601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A112D9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headed her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00FE96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d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ocephal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D79060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46EA1C6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2069405" w14:textId="77777777" w:rsidTr="00262B69">
        <w:tc>
          <w:tcPr>
            <w:tcW w:w="1672" w:type="dxa"/>
            <w:shd w:val="clear" w:color="auto" w:fill="auto"/>
            <w:vAlign w:val="bottom"/>
          </w:tcPr>
          <w:p w14:paraId="1BED3C1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726110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ce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0A68CE0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headed weav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1B4C64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cullat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F273C3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F3D698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3EE9BA58" w14:textId="77777777" w:rsidTr="00262B69">
        <w:tc>
          <w:tcPr>
            <w:tcW w:w="1672" w:type="dxa"/>
            <w:shd w:val="clear" w:color="auto" w:fill="auto"/>
            <w:vAlign w:val="bottom"/>
          </w:tcPr>
          <w:p w14:paraId="23F573C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1A67D0F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1BC78F1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winged love bird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1C9EBA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gaporni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ant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A63492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DF9457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A7343EF" w14:textId="77777777" w:rsidTr="00262B69">
        <w:tc>
          <w:tcPr>
            <w:tcW w:w="1672" w:type="dxa"/>
            <w:shd w:val="clear" w:color="auto" w:fill="auto"/>
            <w:vAlign w:val="bottom"/>
          </w:tcPr>
          <w:p w14:paraId="0C9DD0E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D64B7B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dae</w:t>
            </w:r>
          </w:p>
        </w:tc>
        <w:tc>
          <w:tcPr>
            <w:tcW w:w="2970" w:type="dxa"/>
            <w:shd w:val="clear" w:color="auto" w:fill="auto"/>
          </w:tcPr>
          <w:p w14:paraId="3BE7BF7E" w14:textId="1E3175B1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nal woodpeck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4AA157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pico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cescen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C068E7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295087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69876BF" w14:textId="77777777" w:rsidTr="00262B69">
        <w:tc>
          <w:tcPr>
            <w:tcW w:w="1672" w:type="dxa"/>
            <w:shd w:val="clear" w:color="auto" w:fill="auto"/>
          </w:tcPr>
          <w:p w14:paraId="084FB5C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4FD02B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95EBAA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 egret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22BF9F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bulc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bis</w:t>
            </w:r>
          </w:p>
        </w:tc>
        <w:tc>
          <w:tcPr>
            <w:tcW w:w="810" w:type="dxa"/>
            <w:shd w:val="clear" w:color="auto" w:fill="auto"/>
          </w:tcPr>
          <w:p w14:paraId="5C21CD1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7C5494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95033D7" w14:textId="77777777" w:rsidTr="00262B69">
        <w:tc>
          <w:tcPr>
            <w:tcW w:w="1672" w:type="dxa"/>
            <w:shd w:val="clear" w:color="auto" w:fill="auto"/>
            <w:vAlign w:val="bottom"/>
          </w:tcPr>
          <w:p w14:paraId="6040F63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731EE3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cnonotidae</w:t>
            </w:r>
          </w:p>
        </w:tc>
        <w:tc>
          <w:tcPr>
            <w:tcW w:w="2970" w:type="dxa"/>
            <w:shd w:val="clear" w:color="auto" w:fill="auto"/>
          </w:tcPr>
          <w:p w14:paraId="118BF50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ulbu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1446AA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cnonot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810" w:type="dxa"/>
            <w:shd w:val="clear" w:color="auto" w:fill="auto"/>
          </w:tcPr>
          <w:p w14:paraId="78BC89B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3FB434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7EC8118" w14:textId="77777777" w:rsidTr="00262B69">
        <w:tc>
          <w:tcPr>
            <w:tcW w:w="1672" w:type="dxa"/>
            <w:shd w:val="clear" w:color="auto" w:fill="auto"/>
            <w:vAlign w:val="bottom"/>
          </w:tcPr>
          <w:p w14:paraId="37E4509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ophag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4CF4098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i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491DFF4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fisca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ED7C12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618E38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3DCC7D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431F2DB9" w14:textId="77777777" w:rsidTr="00262B69">
        <w:tc>
          <w:tcPr>
            <w:tcW w:w="1672" w:type="dxa"/>
            <w:shd w:val="clear" w:color="auto" w:fill="auto"/>
            <w:vAlign w:val="bottom"/>
          </w:tcPr>
          <w:p w14:paraId="7E3BF49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5D22A2E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lopac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14D0BA0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Sand pip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67E9D2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t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poleuco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625EBFF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67F87EA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14F77A4A" w14:textId="77777777" w:rsidTr="00262B69">
        <w:tc>
          <w:tcPr>
            <w:tcW w:w="1672" w:type="dxa"/>
            <w:shd w:val="clear" w:color="auto" w:fill="auto"/>
            <w:vAlign w:val="bottom"/>
          </w:tcPr>
          <w:p w14:paraId="49377B3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707E054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2970" w:type="dxa"/>
            <w:shd w:val="clear" w:color="auto" w:fill="auto"/>
          </w:tcPr>
          <w:p w14:paraId="2D9D660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 chanting goshawk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A5F464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erax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bate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416D1D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A7C7DE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CBB9C00" w14:textId="77777777" w:rsidTr="00262B69">
        <w:tc>
          <w:tcPr>
            <w:tcW w:w="1672" w:type="dxa"/>
            <w:shd w:val="clear" w:color="auto" w:fill="auto"/>
            <w:vAlign w:val="bottom"/>
          </w:tcPr>
          <w:p w14:paraId="2BEDC92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C4B1F0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bi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48F165E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toothed barbet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FDED7A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bi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dentat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305381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A45398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13A6C82" w14:textId="77777777" w:rsidTr="00262B69">
        <w:tc>
          <w:tcPr>
            <w:tcW w:w="1672" w:type="dxa"/>
            <w:shd w:val="clear" w:color="auto" w:fill="auto"/>
            <w:vAlign w:val="bottom"/>
          </w:tcPr>
          <w:p w14:paraId="46885FD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ophag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78D17C1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ophag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1791848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Grey plantain eater</w:t>
            </w:r>
          </w:p>
        </w:tc>
        <w:tc>
          <w:tcPr>
            <w:tcW w:w="2430" w:type="dxa"/>
            <w:shd w:val="clear" w:color="auto" w:fill="auto"/>
          </w:tcPr>
          <w:p w14:paraId="4495D55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inifer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nur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325F0C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191CB8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4C06F7E3" w14:textId="77777777" w:rsidTr="00262B69">
        <w:tc>
          <w:tcPr>
            <w:tcW w:w="1672" w:type="dxa"/>
            <w:shd w:val="clear" w:color="auto" w:fill="auto"/>
            <w:vAlign w:val="bottom"/>
          </w:tcPr>
          <w:p w14:paraId="639056A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359FBE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E2254B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 goos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619C5D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opochen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ac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5C82B5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B32843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6D39ED79" w14:textId="77777777" w:rsidTr="00262B69">
        <w:tc>
          <w:tcPr>
            <w:tcW w:w="1672" w:type="dxa"/>
            <w:shd w:val="clear" w:color="auto" w:fill="auto"/>
            <w:vAlign w:val="bottom"/>
          </w:tcPr>
          <w:p w14:paraId="119AD7D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ci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7C5730C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edin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37F6AAF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kingfish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D0A996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ceryle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xima</w:t>
            </w:r>
          </w:p>
        </w:tc>
        <w:tc>
          <w:tcPr>
            <w:tcW w:w="810" w:type="dxa"/>
            <w:shd w:val="clear" w:color="auto" w:fill="auto"/>
          </w:tcPr>
          <w:p w14:paraId="6AAB068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E26AFF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A353196" w14:textId="77777777" w:rsidTr="00262B69">
        <w:tc>
          <w:tcPr>
            <w:tcW w:w="1672" w:type="dxa"/>
            <w:shd w:val="clear" w:color="auto" w:fill="auto"/>
            <w:vAlign w:val="bottom"/>
          </w:tcPr>
          <w:p w14:paraId="6B7B415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285A05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skiornithid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B64C9E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ssy ibis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4A2617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gad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cinell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4829F3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2232AF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24681FC" w14:textId="77777777" w:rsidTr="00262B69">
        <w:tc>
          <w:tcPr>
            <w:tcW w:w="1672" w:type="dxa"/>
            <w:shd w:val="clear" w:color="auto" w:fill="auto"/>
            <w:vAlign w:val="bottom"/>
          </w:tcPr>
          <w:p w14:paraId="07DCCAA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C579EF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87A675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white egret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ADA2C0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de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810" w:type="dxa"/>
            <w:shd w:val="clear" w:color="auto" w:fill="auto"/>
          </w:tcPr>
          <w:p w14:paraId="7ED7B25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3E20E2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0AAF702C" w14:textId="77777777" w:rsidTr="00262B69">
        <w:tc>
          <w:tcPr>
            <w:tcW w:w="1672" w:type="dxa"/>
            <w:shd w:val="clear" w:color="auto" w:fill="auto"/>
            <w:vAlign w:val="bottom"/>
          </w:tcPr>
          <w:p w14:paraId="0D74B51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15361E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6DFF07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white pelica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819411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ecan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ocrotal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BE25E0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63F04F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4846C1F0" w14:textId="77777777" w:rsidTr="00262B69">
        <w:tc>
          <w:tcPr>
            <w:tcW w:w="1672" w:type="dxa"/>
            <w:shd w:val="clear" w:color="auto" w:fill="auto"/>
            <w:vAlign w:val="bottom"/>
          </w:tcPr>
          <w:p w14:paraId="4AED8A4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5DF3B0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rn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FE88F4E" w14:textId="3BB250C1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er blue</w:t>
            </w:r>
            <w:r w:rsidR="00262B69" w:rsidRPr="001E5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ed glossy starling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7CE5E4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t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lbe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304AE4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59FA34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E7E9325" w14:textId="77777777" w:rsidTr="00262B69">
        <w:tc>
          <w:tcPr>
            <w:tcW w:w="1672" w:type="dxa"/>
            <w:shd w:val="clear" w:color="auto" w:fill="auto"/>
            <w:vAlign w:val="bottom"/>
          </w:tcPr>
          <w:p w14:paraId="3875363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3AD920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dae</w:t>
            </w:r>
          </w:p>
        </w:tc>
        <w:tc>
          <w:tcPr>
            <w:tcW w:w="2970" w:type="dxa"/>
            <w:shd w:val="clear" w:color="auto" w:fill="auto"/>
          </w:tcPr>
          <w:p w14:paraId="34C708C8" w14:textId="7363DF5E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woodpeck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2A8A10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A3617C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83B1AC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5C1644D5" w14:textId="77777777" w:rsidTr="00262B69">
        <w:tc>
          <w:tcPr>
            <w:tcW w:w="1672" w:type="dxa"/>
            <w:shd w:val="clear" w:color="auto" w:fill="auto"/>
            <w:vAlign w:val="bottom"/>
          </w:tcPr>
          <w:p w14:paraId="2607046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6403A2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190300F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headed sparrow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349030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 griseus</w:t>
            </w:r>
          </w:p>
        </w:tc>
        <w:tc>
          <w:tcPr>
            <w:tcW w:w="810" w:type="dxa"/>
            <w:shd w:val="clear" w:color="auto" w:fill="auto"/>
          </w:tcPr>
          <w:p w14:paraId="43063B0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61141FD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1972E4E" w14:textId="77777777" w:rsidTr="00262B69">
        <w:tc>
          <w:tcPr>
            <w:tcW w:w="1672" w:type="dxa"/>
            <w:shd w:val="clear" w:color="auto" w:fill="auto"/>
          </w:tcPr>
          <w:p w14:paraId="1D7EFA6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B5898B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0E825F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her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504202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de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810" w:type="dxa"/>
            <w:shd w:val="clear" w:color="auto" w:fill="auto"/>
          </w:tcPr>
          <w:p w14:paraId="6A5292A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CD1A44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219321C4" w14:textId="77777777" w:rsidTr="00262B69">
        <w:tc>
          <w:tcPr>
            <w:tcW w:w="1672" w:type="dxa"/>
            <w:shd w:val="clear" w:color="auto" w:fill="auto"/>
            <w:vAlign w:val="bottom"/>
          </w:tcPr>
          <w:p w14:paraId="4E9CE6A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44A067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skiornithid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6E6BCA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ada ibis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CDF255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strych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gedash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7A90F1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BB4C91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62E0CED8" w14:textId="77777777" w:rsidTr="00262B69">
        <w:tc>
          <w:tcPr>
            <w:tcW w:w="1672" w:type="dxa"/>
            <w:shd w:val="clear" w:color="auto" w:fill="auto"/>
            <w:vAlign w:val="bottom"/>
          </w:tcPr>
          <w:p w14:paraId="57A3625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200913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p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5AD02DF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mer kop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F7F688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op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mbrett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5D9745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251B03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DAC3D54" w14:textId="77777777" w:rsidTr="00262B69">
        <w:tc>
          <w:tcPr>
            <w:tcW w:w="1672" w:type="dxa"/>
            <w:shd w:val="clear" w:color="auto" w:fill="auto"/>
            <w:vAlign w:val="bottom"/>
          </w:tcPr>
          <w:p w14:paraId="7DDAF97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4A0D3B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id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38E822E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lmeted Guinea fowl 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C909E1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mida meleagris</w:t>
            </w:r>
          </w:p>
        </w:tc>
        <w:tc>
          <w:tcPr>
            <w:tcW w:w="810" w:type="dxa"/>
            <w:shd w:val="clear" w:color="auto" w:fill="auto"/>
          </w:tcPr>
          <w:p w14:paraId="130D907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A6C740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46FDE2E4" w14:textId="77777777" w:rsidTr="00262B69">
        <w:tc>
          <w:tcPr>
            <w:tcW w:w="1672" w:type="dxa"/>
            <w:shd w:val="clear" w:color="auto" w:fill="auto"/>
            <w:vAlign w:val="bottom"/>
          </w:tcPr>
          <w:p w14:paraId="19BA539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1C26C92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16FF1D6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ded vultur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417E28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crosyrte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359C39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E</w:t>
            </w:r>
          </w:p>
        </w:tc>
        <w:tc>
          <w:tcPr>
            <w:tcW w:w="990" w:type="dxa"/>
            <w:shd w:val="clear" w:color="auto" w:fill="auto"/>
          </w:tcPr>
          <w:p w14:paraId="15B11EF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24172ABD" w14:textId="77777777" w:rsidTr="00262B69">
        <w:tc>
          <w:tcPr>
            <w:tcW w:w="1672" w:type="dxa"/>
            <w:shd w:val="clear" w:color="auto" w:fill="auto"/>
            <w:vAlign w:val="bottom"/>
          </w:tcPr>
          <w:p w14:paraId="3F5CCAC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5DD123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D105F2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b billed duck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81E7A1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kidi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elanotos</w:t>
            </w:r>
          </w:p>
        </w:tc>
        <w:tc>
          <w:tcPr>
            <w:tcW w:w="810" w:type="dxa"/>
            <w:shd w:val="clear" w:color="auto" w:fill="auto"/>
          </w:tcPr>
          <w:p w14:paraId="343D821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6B3A03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3D953C0E" w14:textId="77777777" w:rsidTr="00262B69">
        <w:tc>
          <w:tcPr>
            <w:tcW w:w="1672" w:type="dxa"/>
            <w:shd w:val="clear" w:color="auto" w:fill="auto"/>
            <w:vAlign w:val="bottom"/>
          </w:tcPr>
          <w:p w14:paraId="59E36C4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4BE141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B14D16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ghing dov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8B3291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lopel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enegalensis</w:t>
            </w:r>
          </w:p>
        </w:tc>
        <w:tc>
          <w:tcPr>
            <w:tcW w:w="810" w:type="dxa"/>
            <w:shd w:val="clear" w:color="auto" w:fill="auto"/>
          </w:tcPr>
          <w:p w14:paraId="4C3C908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4A80785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38D14338" w14:textId="77777777" w:rsidTr="00262B69">
        <w:tc>
          <w:tcPr>
            <w:tcW w:w="1672" w:type="dxa"/>
            <w:shd w:val="clear" w:color="auto" w:fill="auto"/>
            <w:vAlign w:val="bottom"/>
          </w:tcPr>
          <w:p w14:paraId="73B1B3E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34EA94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970" w:type="dxa"/>
            <w:shd w:val="clear" w:color="auto" w:fill="auto"/>
          </w:tcPr>
          <w:p w14:paraId="7BC13AB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on dov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EF79A7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vat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BEC9E9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F8BFF6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109E8B6" w14:textId="77777777" w:rsidTr="00262B69">
        <w:tc>
          <w:tcPr>
            <w:tcW w:w="1672" w:type="dxa"/>
            <w:shd w:val="clear" w:color="auto" w:fill="auto"/>
            <w:vAlign w:val="bottom"/>
          </w:tcPr>
          <w:p w14:paraId="30CF7D3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304095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CE71E5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egret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983608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rett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zett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01BA13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F04AA6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8BAB202" w14:textId="77777777" w:rsidTr="00262B69">
        <w:tc>
          <w:tcPr>
            <w:tcW w:w="1672" w:type="dxa"/>
            <w:shd w:val="clear" w:color="auto" w:fill="auto"/>
            <w:vAlign w:val="bottom"/>
          </w:tcPr>
          <w:p w14:paraId="1C7E2DE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cipitr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2FB44A1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28A42C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crested eagl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D305C2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phaet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ccipitalis</w:t>
            </w:r>
          </w:p>
        </w:tc>
        <w:tc>
          <w:tcPr>
            <w:tcW w:w="810" w:type="dxa"/>
            <w:shd w:val="clear" w:color="auto" w:fill="auto"/>
          </w:tcPr>
          <w:p w14:paraId="434D17A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F91D58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6F75F5CF" w14:textId="77777777" w:rsidTr="00262B69">
        <w:tc>
          <w:tcPr>
            <w:tcW w:w="1672" w:type="dxa"/>
            <w:shd w:val="clear" w:color="auto" w:fill="auto"/>
            <w:vAlign w:val="bottom"/>
          </w:tcPr>
          <w:p w14:paraId="6B90D5C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oni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2E65B44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oni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EC17C7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bou stork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FD1441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toptilo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umenifer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A2EE6A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4454420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45A4C3E" w14:textId="77777777" w:rsidTr="00262B69">
        <w:tc>
          <w:tcPr>
            <w:tcW w:w="1672" w:type="dxa"/>
            <w:shd w:val="clear" w:color="auto" w:fill="auto"/>
            <w:vAlign w:val="bottom"/>
          </w:tcPr>
          <w:p w14:paraId="65D2608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2CEC78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970" w:type="dxa"/>
            <w:shd w:val="clear" w:color="auto" w:fill="auto"/>
          </w:tcPr>
          <w:p w14:paraId="61C8883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aqua dov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51F66F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en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pensis</w:t>
            </w:r>
          </w:p>
        </w:tc>
        <w:tc>
          <w:tcPr>
            <w:tcW w:w="810" w:type="dxa"/>
            <w:shd w:val="clear" w:color="auto" w:fill="auto"/>
          </w:tcPr>
          <w:p w14:paraId="00BE3DF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D5D037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7DC93D5" w14:textId="77777777" w:rsidTr="00262B69">
        <w:tc>
          <w:tcPr>
            <w:tcW w:w="1672" w:type="dxa"/>
            <w:shd w:val="clear" w:color="auto" w:fill="auto"/>
            <w:vAlign w:val="bottom"/>
          </w:tcPr>
          <w:p w14:paraId="0D4004F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C0A3E8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icap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00CDA7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black fly catch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825EDF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en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olioide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226AAF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079B33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C3F9D69" w14:textId="77777777" w:rsidTr="00262B69">
        <w:tc>
          <w:tcPr>
            <w:tcW w:w="1672" w:type="dxa"/>
            <w:shd w:val="clear" w:color="auto" w:fill="auto"/>
            <w:vAlign w:val="bottom"/>
          </w:tcPr>
          <w:p w14:paraId="4AA77E9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6AFBD9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F0860A7" w14:textId="4F58277B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bian woodpeck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F70E5F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pether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bic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9334C5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60035E2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B6237A6" w14:textId="77777777" w:rsidTr="00262B69">
        <w:tc>
          <w:tcPr>
            <w:tcW w:w="1672" w:type="dxa"/>
            <w:shd w:val="clear" w:color="auto" w:fill="auto"/>
            <w:vAlign w:val="bottom"/>
          </w:tcPr>
          <w:p w14:paraId="5ED529F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2B7051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d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24A93C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e thrush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214060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urd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537C7A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47F349C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3AA47338" w14:textId="77777777" w:rsidTr="00262B69">
        <w:tc>
          <w:tcPr>
            <w:tcW w:w="1672" w:type="dxa"/>
            <w:shd w:val="clear" w:color="auto" w:fill="auto"/>
            <w:vAlign w:val="bottom"/>
          </w:tcPr>
          <w:p w14:paraId="607F370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B7002E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rn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32C4A8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d crow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535265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vus    albus</w:t>
            </w:r>
          </w:p>
        </w:tc>
        <w:tc>
          <w:tcPr>
            <w:tcW w:w="810" w:type="dxa"/>
            <w:shd w:val="clear" w:color="auto" w:fill="auto"/>
          </w:tcPr>
          <w:p w14:paraId="530CC20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B7B778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2A4B1EF4" w14:textId="77777777" w:rsidTr="00262B69">
        <w:tc>
          <w:tcPr>
            <w:tcW w:w="1672" w:type="dxa"/>
            <w:shd w:val="clear" w:color="auto" w:fill="auto"/>
            <w:vAlign w:val="bottom"/>
          </w:tcPr>
          <w:p w14:paraId="592FF75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ci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202FB5D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edin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6160DE8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headed kingfish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C4531C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Halcyon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leucocephal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6592EE7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0D22E6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4DC15D7F" w14:textId="77777777" w:rsidTr="00262B69">
        <w:tc>
          <w:tcPr>
            <w:tcW w:w="1672" w:type="dxa"/>
            <w:shd w:val="clear" w:color="auto" w:fill="auto"/>
            <w:vAlign w:val="bottom"/>
          </w:tcPr>
          <w:p w14:paraId="5BC1A97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F8E4DA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u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01461EAC" w14:textId="6A7CC32B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 tailed whydah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A134A8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du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croura</w:t>
            </w:r>
          </w:p>
        </w:tc>
        <w:tc>
          <w:tcPr>
            <w:tcW w:w="810" w:type="dxa"/>
            <w:shd w:val="clear" w:color="auto" w:fill="auto"/>
          </w:tcPr>
          <w:p w14:paraId="511F170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0C341D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C6AA645" w14:textId="77777777" w:rsidTr="00262B69">
        <w:tc>
          <w:tcPr>
            <w:tcW w:w="1672" w:type="dxa"/>
            <w:shd w:val="clear" w:color="auto" w:fill="auto"/>
            <w:vAlign w:val="bottom"/>
          </w:tcPr>
          <w:p w14:paraId="64A1F3B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41029E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idae</w:t>
            </w:r>
          </w:p>
        </w:tc>
        <w:tc>
          <w:tcPr>
            <w:tcW w:w="2970" w:type="dxa"/>
            <w:shd w:val="clear" w:color="auto" w:fill="auto"/>
          </w:tcPr>
          <w:p w14:paraId="6B25062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billed firefinch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66A8BB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a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s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07FD60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343D5B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87205D8" w14:textId="77777777" w:rsidTr="00262B69">
        <w:tc>
          <w:tcPr>
            <w:tcW w:w="1672" w:type="dxa"/>
            <w:shd w:val="clear" w:color="auto" w:fill="auto"/>
            <w:vAlign w:val="bottom"/>
          </w:tcPr>
          <w:p w14:paraId="0B6DC2C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CD6A5A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hag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219E32E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d billed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peckier</w:t>
            </w:r>
            <w:proofErr w:type="spellEnd"/>
          </w:p>
        </w:tc>
        <w:tc>
          <w:tcPr>
            <w:tcW w:w="2430" w:type="dxa"/>
            <w:shd w:val="clear" w:color="auto" w:fill="auto"/>
            <w:vAlign w:val="bottom"/>
          </w:tcPr>
          <w:p w14:paraId="4D13B5C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phag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throrhynch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831F29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F33FCB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C09E592" w14:textId="77777777" w:rsidTr="00262B69">
        <w:tc>
          <w:tcPr>
            <w:tcW w:w="1672" w:type="dxa"/>
            <w:shd w:val="clear" w:color="auto" w:fill="auto"/>
            <w:vAlign w:val="bottom"/>
          </w:tcPr>
          <w:p w14:paraId="35D7296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A5B41A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rild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39F1C40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cheeked cordon blu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AFB55F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eginth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gal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671E528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151D94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665B3BA9" w14:textId="77777777" w:rsidTr="00262B69">
        <w:tc>
          <w:tcPr>
            <w:tcW w:w="1672" w:type="dxa"/>
            <w:shd w:val="clear" w:color="auto" w:fill="auto"/>
            <w:vAlign w:val="bottom"/>
          </w:tcPr>
          <w:p w14:paraId="35672BA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202C68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F87754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eyed dov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AABC44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pel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itorquat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A96495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2893FA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42FB958" w14:textId="77777777" w:rsidTr="00262B69">
        <w:tc>
          <w:tcPr>
            <w:tcW w:w="1672" w:type="dxa"/>
            <w:shd w:val="clear" w:color="auto" w:fill="auto"/>
            <w:vAlign w:val="bottom"/>
          </w:tcPr>
          <w:p w14:paraId="628A332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ADA15D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icapidae</w:t>
            </w:r>
          </w:p>
        </w:tc>
        <w:tc>
          <w:tcPr>
            <w:tcW w:w="2970" w:type="dxa"/>
            <w:shd w:val="clear" w:color="auto" w:fill="auto"/>
          </w:tcPr>
          <w:p w14:paraId="4B83F64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eppell’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in chat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08BC54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ssyph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iruf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D1D0E1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4EB155A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FFD4F37" w14:textId="77777777" w:rsidTr="00262B69">
        <w:tc>
          <w:tcPr>
            <w:tcW w:w="1672" w:type="dxa"/>
            <w:shd w:val="clear" w:color="auto" w:fill="auto"/>
            <w:vAlign w:val="bottom"/>
          </w:tcPr>
          <w:p w14:paraId="57335FD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</w:tcPr>
          <w:p w14:paraId="68F16D0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ce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10F0E49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ppell’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av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47F158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albula</w:t>
            </w:r>
          </w:p>
        </w:tc>
        <w:tc>
          <w:tcPr>
            <w:tcW w:w="810" w:type="dxa"/>
            <w:shd w:val="clear" w:color="auto" w:fill="auto"/>
          </w:tcPr>
          <w:p w14:paraId="1A6ABD1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BE58A7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03D5E178" w14:textId="77777777" w:rsidTr="00262B69">
        <w:trPr>
          <w:trHeight w:val="70"/>
        </w:trPr>
        <w:tc>
          <w:tcPr>
            <w:tcW w:w="1672" w:type="dxa"/>
            <w:shd w:val="clear" w:color="auto" w:fill="auto"/>
            <w:vAlign w:val="bottom"/>
          </w:tcPr>
          <w:p w14:paraId="0B3B299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ebird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7B6516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hin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85EB3D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 thick kne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4251E1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rhin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negalensis</w:t>
            </w:r>
          </w:p>
        </w:tc>
        <w:tc>
          <w:tcPr>
            <w:tcW w:w="810" w:type="dxa"/>
            <w:shd w:val="clear" w:color="auto" w:fill="auto"/>
          </w:tcPr>
          <w:p w14:paraId="2EFFFE9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DD5F2F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5DDACA1C" w14:textId="77777777" w:rsidTr="00262B69">
        <w:tc>
          <w:tcPr>
            <w:tcW w:w="1672" w:type="dxa"/>
            <w:shd w:val="clear" w:color="auto" w:fill="auto"/>
            <w:vAlign w:val="bottom"/>
          </w:tcPr>
          <w:p w14:paraId="4C0BC24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erot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7A2912C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erot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14C164B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ery checked horn bil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A41517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ycaniste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revis</w:t>
            </w:r>
          </w:p>
        </w:tc>
        <w:tc>
          <w:tcPr>
            <w:tcW w:w="810" w:type="dxa"/>
            <w:shd w:val="clear" w:color="auto" w:fill="auto"/>
          </w:tcPr>
          <w:p w14:paraId="16E00B2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C19338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39727E64" w14:textId="77777777" w:rsidTr="00262B69">
        <w:tc>
          <w:tcPr>
            <w:tcW w:w="1672" w:type="dxa"/>
            <w:shd w:val="clear" w:color="auto" w:fill="auto"/>
            <w:vAlign w:val="bottom"/>
          </w:tcPr>
          <w:p w14:paraId="6AE201D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i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7B6E241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i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4B6C92F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kled mouse bird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F4E5E7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C8A4A6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054349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9D05482" w14:textId="77777777" w:rsidTr="00262B69">
        <w:tc>
          <w:tcPr>
            <w:tcW w:w="1672" w:type="dxa"/>
            <w:shd w:val="clear" w:color="auto" w:fill="auto"/>
            <w:vAlign w:val="bottom"/>
          </w:tcPr>
          <w:p w14:paraId="37B156C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95A920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2A0841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kled pige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2F90C2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mba guinea</w:t>
            </w:r>
          </w:p>
        </w:tc>
        <w:tc>
          <w:tcPr>
            <w:tcW w:w="810" w:type="dxa"/>
            <w:shd w:val="clear" w:color="auto" w:fill="auto"/>
          </w:tcPr>
          <w:p w14:paraId="1753EFD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0A23C88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4764A98D" w14:textId="77777777" w:rsidTr="00262B69">
        <w:tc>
          <w:tcPr>
            <w:tcW w:w="1672" w:type="dxa"/>
            <w:shd w:val="clear" w:color="auto" w:fill="auto"/>
            <w:vAlign w:val="bottom"/>
          </w:tcPr>
          <w:p w14:paraId="7FA3829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ED7119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BC9884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winged goos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D7D996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ctropter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bensi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673ED0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1859C84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5D2B862" w14:textId="77777777" w:rsidTr="00262B69">
        <w:tc>
          <w:tcPr>
            <w:tcW w:w="1672" w:type="dxa"/>
            <w:shd w:val="clear" w:color="auto" w:fill="auto"/>
            <w:vAlign w:val="bottom"/>
          </w:tcPr>
          <w:p w14:paraId="7768B82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iformes 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76CB81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0DDEAD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winged lapwing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C8740A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nell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BC90F6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B5FD09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215A6340" w14:textId="77777777" w:rsidTr="00262B69">
        <w:tc>
          <w:tcPr>
            <w:tcW w:w="1672" w:type="dxa"/>
            <w:shd w:val="clear" w:color="auto" w:fill="auto"/>
            <w:vAlign w:val="bottom"/>
          </w:tcPr>
          <w:p w14:paraId="00052B3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ci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6156B71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edin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56BAC15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ped kingfisher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59872C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alcyon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licuti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47861B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94A458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27873FA" w14:textId="77777777" w:rsidTr="00262B69">
        <w:tc>
          <w:tcPr>
            <w:tcW w:w="1672" w:type="dxa"/>
            <w:shd w:val="clear" w:color="auto" w:fill="auto"/>
            <w:vAlign w:val="bottom"/>
          </w:tcPr>
          <w:p w14:paraId="0C76E9C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8F31F1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31FC2D6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an’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arrow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2670B9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wainsonii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63519D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E2C3EF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E16C8FF" w14:textId="77777777" w:rsidTr="00262B69">
        <w:tc>
          <w:tcPr>
            <w:tcW w:w="1672" w:type="dxa"/>
            <w:shd w:val="clear" w:color="auto" w:fill="auto"/>
            <w:vAlign w:val="bottom"/>
          </w:tcPr>
          <w:p w14:paraId="12081AA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5BF2B9B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09CBFE9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wny eagl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1F2E7E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quil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ax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EB69AB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</w:t>
            </w:r>
          </w:p>
        </w:tc>
        <w:tc>
          <w:tcPr>
            <w:tcW w:w="990" w:type="dxa"/>
            <w:shd w:val="clear" w:color="auto" w:fill="auto"/>
          </w:tcPr>
          <w:p w14:paraId="0E59978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2B7F96C7" w14:textId="77777777" w:rsidTr="00262B69">
        <w:tc>
          <w:tcPr>
            <w:tcW w:w="1672" w:type="dxa"/>
            <w:shd w:val="clear" w:color="auto" w:fill="auto"/>
            <w:vAlign w:val="bottom"/>
          </w:tcPr>
          <w:p w14:paraId="37CE121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797E1E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conotidae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14:paraId="18C33371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 boubou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39930B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iari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810" w:type="dxa"/>
            <w:shd w:val="clear" w:color="auto" w:fill="auto"/>
          </w:tcPr>
          <w:p w14:paraId="76EEE54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45DF886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356BCD1E" w14:textId="77777777" w:rsidTr="00262B69">
        <w:tc>
          <w:tcPr>
            <w:tcW w:w="1672" w:type="dxa"/>
            <w:shd w:val="clear" w:color="auto" w:fill="auto"/>
            <w:vAlign w:val="bottom"/>
          </w:tcPr>
          <w:p w14:paraId="12080BE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9BD2575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uida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4852EE7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ge indigobird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09339D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du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lybeat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B1E316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05985B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7E212620" w14:textId="77777777" w:rsidTr="00262B69">
        <w:tc>
          <w:tcPr>
            <w:tcW w:w="1672" w:type="dxa"/>
            <w:shd w:val="clear" w:color="auto" w:fill="auto"/>
            <w:vAlign w:val="bottom"/>
          </w:tcPr>
          <w:p w14:paraId="7FB3C39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E649BA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skiornith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4B531D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tled ibis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646A1F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strych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unculat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EC10AF4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3ECDF44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3DC78618" w14:textId="77777777" w:rsidTr="00262B69">
        <w:tc>
          <w:tcPr>
            <w:tcW w:w="1672" w:type="dxa"/>
            <w:shd w:val="clear" w:color="auto" w:fill="auto"/>
            <w:vAlign w:val="bottom"/>
          </w:tcPr>
          <w:p w14:paraId="6E0B60A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4587FFA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ida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D68400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faced whistling duck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36D1E8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cygn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duat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C387CD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5E1A9B5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3ED3B7AD" w14:textId="77777777" w:rsidTr="00262B69">
        <w:tc>
          <w:tcPr>
            <w:tcW w:w="1672" w:type="dxa"/>
            <w:shd w:val="clear" w:color="auto" w:fill="auto"/>
            <w:vAlign w:val="bottom"/>
          </w:tcPr>
          <w:p w14:paraId="2B8F54C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4B36EF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2B4E76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billed egret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11F177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de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termedia</w:t>
            </w:r>
          </w:p>
        </w:tc>
        <w:tc>
          <w:tcPr>
            <w:tcW w:w="810" w:type="dxa"/>
            <w:shd w:val="clear" w:color="auto" w:fill="auto"/>
          </w:tcPr>
          <w:p w14:paraId="30D3118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2C54733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158A40DA" w14:textId="77777777" w:rsidTr="00262B69">
        <w:tc>
          <w:tcPr>
            <w:tcW w:w="1672" w:type="dxa"/>
            <w:shd w:val="clear" w:color="auto" w:fill="auto"/>
            <w:vAlign w:val="bottom"/>
          </w:tcPr>
          <w:p w14:paraId="66B73A6F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1748" w:type="dxa"/>
            <w:shd w:val="clear" w:color="auto" w:fill="auto"/>
            <w:vAlign w:val="bottom"/>
          </w:tcPr>
          <w:p w14:paraId="1E49970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832E3AC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billed kite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354FCF3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lv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E78CA5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4AF78A87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  <w:tr w:rsidR="00262B69" w:rsidRPr="001E5647" w14:paraId="4A8B98B8" w14:textId="77777777" w:rsidTr="00262B69">
        <w:tc>
          <w:tcPr>
            <w:tcW w:w="1672" w:type="dxa"/>
            <w:shd w:val="clear" w:color="auto" w:fill="auto"/>
            <w:vAlign w:val="bottom"/>
          </w:tcPr>
          <w:p w14:paraId="711181C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7AC8922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ngillida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115AF19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fronted canary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7EB3270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ithagr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zambic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4FAE32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7E941BB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262B69" w:rsidRPr="001E5647" w14:paraId="61DCF6E8" w14:textId="77777777" w:rsidTr="00262B69">
        <w:tc>
          <w:tcPr>
            <w:tcW w:w="1672" w:type="dxa"/>
            <w:shd w:val="clear" w:color="auto" w:fill="auto"/>
            <w:vAlign w:val="bottom"/>
          </w:tcPr>
          <w:p w14:paraId="7AC9FB8D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1C4371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acillidae</w:t>
            </w:r>
            <w:proofErr w:type="spellEnd"/>
          </w:p>
        </w:tc>
        <w:tc>
          <w:tcPr>
            <w:tcW w:w="2970" w:type="dxa"/>
            <w:shd w:val="clear" w:color="auto" w:fill="auto"/>
            <w:vAlign w:val="bottom"/>
          </w:tcPr>
          <w:p w14:paraId="4F82A30E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wagtai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1B63C48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tacill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lava</w:t>
            </w:r>
          </w:p>
        </w:tc>
        <w:tc>
          <w:tcPr>
            <w:tcW w:w="810" w:type="dxa"/>
            <w:shd w:val="clear" w:color="auto" w:fill="auto"/>
          </w:tcPr>
          <w:p w14:paraId="27337B16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0" w:type="dxa"/>
            <w:shd w:val="clear" w:color="auto" w:fill="auto"/>
          </w:tcPr>
          <w:p w14:paraId="7D05C82A" w14:textId="77777777" w:rsidR="004870A6" w:rsidRPr="004870A6" w:rsidRDefault="004870A6" w:rsidP="00487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</w:tr>
    </w:tbl>
    <w:p w14:paraId="74F901A9" w14:textId="4C8179FB" w:rsidR="004870A6" w:rsidRPr="004870A6" w:rsidRDefault="004870A6" w:rsidP="004870A6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4870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      </w:t>
      </w:r>
      <w:r w:rsidRPr="004870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LC=least concern,</w:t>
      </w:r>
      <w:r w:rsidR="00262B69" w:rsidRPr="001E564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4870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U=vulnerable,</w:t>
      </w:r>
      <w:r w:rsidR="00262B69" w:rsidRPr="001E564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4870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/E =critically Endangered</w:t>
      </w:r>
    </w:p>
    <w:p w14:paraId="0FC1B95E" w14:textId="77777777" w:rsidR="004870A6" w:rsidRPr="004870A6" w:rsidRDefault="004870A6" w:rsidP="004870A6">
      <w:pPr>
        <w:spacing w:after="200" w:line="360" w:lineRule="auto"/>
        <w:jc w:val="both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</w:p>
    <w:p w14:paraId="15F10020" w14:textId="77777777" w:rsidR="004870A6" w:rsidRPr="004870A6" w:rsidRDefault="004870A6" w:rsidP="004870A6">
      <w:pPr>
        <w:spacing w:after="200" w:line="240" w:lineRule="auto"/>
        <w:jc w:val="both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</w:p>
    <w:p w14:paraId="04047B6A" w14:textId="4B5F84C8" w:rsidR="002F17E8" w:rsidRPr="001E5647" w:rsidRDefault="002F17E8" w:rsidP="002F17E8">
      <w:pPr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</w:rPr>
      </w:pPr>
      <w:bookmarkStart w:id="0" w:name="_Toc55812421"/>
    </w:p>
    <w:tbl>
      <w:tblPr>
        <w:tblpPr w:leftFromText="180" w:rightFromText="180" w:vertAnchor="text" w:horzAnchor="margin" w:tblpXSpec="center" w:tblpY="-1164"/>
        <w:tblOverlap w:val="never"/>
        <w:tblW w:w="10435" w:type="dxa"/>
        <w:tblLayout w:type="fixed"/>
        <w:tblLook w:val="04A0" w:firstRow="1" w:lastRow="0" w:firstColumn="1" w:lastColumn="0" w:noHBand="0" w:noVBand="1"/>
      </w:tblPr>
      <w:tblGrid>
        <w:gridCol w:w="2615"/>
        <w:gridCol w:w="2425"/>
        <w:gridCol w:w="1435"/>
        <w:gridCol w:w="1350"/>
        <w:gridCol w:w="1260"/>
        <w:gridCol w:w="1350"/>
      </w:tblGrid>
      <w:tr w:rsidR="002F17E8" w:rsidRPr="001E5647" w14:paraId="518C99F7" w14:textId="77777777" w:rsidTr="001E5647">
        <w:trPr>
          <w:trHeight w:val="1076"/>
        </w:trPr>
        <w:tc>
          <w:tcPr>
            <w:tcW w:w="7825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3F721480" w14:textId="77777777" w:rsidR="002F17E8" w:rsidRPr="001E5647" w:rsidRDefault="002F17E8" w:rsidP="002F17E8">
            <w:pPr>
              <w:spacing w:after="20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5647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 xml:space="preserve">Suplementary Table 2: </w:t>
            </w:r>
            <w:r w:rsidRPr="001E56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lative abundance of birds in dry season</w:t>
            </w:r>
          </w:p>
          <w:p w14:paraId="7DA162B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30D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D6D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F17E8" w:rsidRPr="001E5647" w14:paraId="4A3C812C" w14:textId="77777777" w:rsidTr="00491A29">
        <w:trPr>
          <w:trHeight w:val="629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F6C738" w14:textId="3875CD54" w:rsidR="002F17E8" w:rsidRPr="001E5647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mon </w:t>
            </w:r>
            <w:r w:rsidR="001E5647" w:rsidRPr="001E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487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E457626" w14:textId="4950B86A" w:rsidR="002F17E8" w:rsidRPr="001E5647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9D28297" w14:textId="7286BAE0" w:rsidR="002F17E8" w:rsidRPr="001E5647" w:rsidRDefault="002F17E8" w:rsidP="001E5647">
            <w:pPr>
              <w:spacing w:after="0" w:line="240" w:lineRule="auto"/>
              <w:ind w:right="-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1E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o</w:t>
            </w:r>
            <w:r w:rsidRPr="001E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</w:t>
            </w:r>
            <w:r w:rsidRPr="00487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vidual 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1BE8E58D" w14:textId="5FFD68E3" w:rsidR="002F17E8" w:rsidRPr="001E5647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y relative abunda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0BB0E17" w14:textId="4C753C4E" w:rsidR="002F17E8" w:rsidRPr="001E5647" w:rsidRDefault="001E5647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2F17E8" w:rsidRPr="00487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ndance sco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3186737" w14:textId="05116D56" w:rsidR="002F17E8" w:rsidRPr="001E5647" w:rsidRDefault="001E5647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2F17E8" w:rsidRPr="00487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undance </w:t>
            </w:r>
            <w:r w:rsidRPr="001E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2F17E8" w:rsidRPr="001E5647" w14:paraId="0DB03535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16F0A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im'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ork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1C5DC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coni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imii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46DDA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B2569D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06556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B1A40C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EF202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2D231223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9D300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ric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rred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bis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4892E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ski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thiopic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3956C8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C2F17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241085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B69F59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0C04D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5FDAB15B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014B5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black duck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B314B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a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s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2E12A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8EABFF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528410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691DDF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ABAB6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625DD82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E8739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black headed oriol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A715F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ol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oat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0166DD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D3FB7D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021854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639DA8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A43F8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20E86C39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726DC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dart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EB5BA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hing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277A52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8C6A2B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12675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D1A6F3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FE7C0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B1E1E1D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DE903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fish eagl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4FCCF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liaeet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ifer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77465F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D38327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08304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5B4470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5D4B4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554ED48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2765D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grey horn bill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7A129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hocero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270005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389444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08304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9C9D04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4071A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E96103C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06C44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hoopo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A47E8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up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96FDCC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936583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12238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AA035E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50108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1D58D3E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50167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jacana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7B8E7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ophil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ricanu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14D833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B6F11E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021854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4D0EE0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406E5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295CCBA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98C69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mourning dov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06EC9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pel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pien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B01C80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422FB1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4209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2C874C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4F3AF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277E3742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741959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paradise Monarch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FD4B2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siphone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39704F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966FAD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640211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4705AE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B1C92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4A210F62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F577D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spoon bill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0434E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ale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6F2131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593E60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08304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BAC017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681CA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9FA1B92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87752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thrush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A776B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rd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io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8176B5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B3FB1C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622728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B536AB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FEFB4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37844AD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79C59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wattled lapwing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9F0C1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ell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l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A002C8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979B7C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339774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349C04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52399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86BF7AF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3D1AE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billed wood dov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3D5CB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tur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yssinicu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1BBC8A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1CD9F8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335403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E2BEC8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BDE7A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B4D5088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E9F70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billed wood hoopo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B7181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enicul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liensi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23316C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2BCFA0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537152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C933B2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D1163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1D1A2BD0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B69EA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crak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F0D2D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ur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irostr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D48294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A23BC2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03059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DB7311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DA3B1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050C2248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F222C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headed heron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2DD45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d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cephal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37B41E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05CAAD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11801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3D23BE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91022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51BC1FA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2CAFE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headed weav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650A0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ce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ullat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3DC770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19164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186105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78F65E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9033B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73244657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D1725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winged love bird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1D7AB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aporni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ant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FA3811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45BFBD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223602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D98E26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2F358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28EF34BD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5FD1B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nal woodpeck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FCD9E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dropico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cescen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415CC0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8FEAC5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07430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2E6A2D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ABF55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2AF5045C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E51AC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 egret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41165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bulc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bi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02DD7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F74B16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855072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088CEB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12EC0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62C7CEE0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9B216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ulbul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5DB42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cnonot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D605ED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AE49C3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19231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50908F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C6AC2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0536782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3CF97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fiscal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3A28C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i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3A89F8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CBD3B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14423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8637F2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1D33A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C068D2E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B9CBF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 chanting goshawk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D1D12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erax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ate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511DD6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F2405B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10927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9BC3F2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B8C91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5466460F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49254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grey plantain eat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290EE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nifer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ur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2CBD02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5BC573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23671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B2B0D0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35BB7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53C1D525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DCCA2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 goos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44C52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pochen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gyptiac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4BB0AC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C591F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030595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7DCEFB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7A3EA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64BCCAC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888F0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kingfish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E502C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eryle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xim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A834FB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054CF0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06119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655F2A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00AF2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03243B86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6AE90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ssy ibis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7AFEF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gad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cinell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9558BA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79941D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923165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33ED61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26A21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581AC76C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08F29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white egret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4EE68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EE2C1F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1F76C2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13986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1BAD9D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E068A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220335B6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AF456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white pelican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05F50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ecan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ocrotal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95F65E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19527C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782608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7E2CD3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A62F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56F825A9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FCA29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er blue eared glossy starling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F73F5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rot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be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46ED4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09F831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216701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832E38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90D99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0636D709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217CF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headed kingfish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C4185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lcyon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cephal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E60704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A7D647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11364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D459FA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8CCA39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9B5A286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65AC9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headed sparrow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9BD2D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 griseu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F42BD8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42B79E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335403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8ADA13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DCF52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5D463A15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A4735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headed woodpeck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EAC7E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047C5B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237DCF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12238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9E445F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B19FA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10C4BA3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FFEBC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heron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052FD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0969A8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2712FE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06993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10869F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094E4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2EA3BC4A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CA918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adada ibis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3D4DB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trych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edash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DC553A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BE7EC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030595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12FACC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2C682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C4E5795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1A7F49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mer kop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91EC3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p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rett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20960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28A1C0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627099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D20B5A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0A7C4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047A625D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3CE81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lmeted Guinea fowl 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A1345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ida meleagri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60DF77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69C27B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434092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56B1E3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F33D0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5D3D2D3F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B5240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ded vultur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34D7B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rosyrte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44953E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1E5ED7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14860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29268F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B92E9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DCD49AB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FA2BA9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b billed duck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69D5C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kidiorni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lanoto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39FB0B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60BC18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451575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1CE287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2B078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1C7E1370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6B3B9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ghing dov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D8D67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lopel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negalensi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A91E5A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FE2B3B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756383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CD2351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D0ACB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7CF39227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091C5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on dov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9047D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t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20B2B0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73CA87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18357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2D668C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C3E9F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DC148A7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8FE4E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egret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4DC25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ett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zett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26766D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9A0B1E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07867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A9375E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BDF73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5BBF438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263F3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crested eagl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551DB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haet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i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60E5EB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61414F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14860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1364D7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10709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924C775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EEC61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bou stork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335DD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ptilo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menifer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A2EA7F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0B06BE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08741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0E8390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D9EB4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724D018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352FB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aqua dov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73F2A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n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pensi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3161A4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7B8A0C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17483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6BD469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C0A91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76DA7CC1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28667B" w14:textId="65696A0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bian </w:t>
            </w:r>
            <w:r w:rsidR="001E5647" w:rsidRPr="001E5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peck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F059F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ether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bic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B85E67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0A710F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17483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A0058C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018F1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A555DF0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2BB2E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e thrush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7C694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rd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DF4BDD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6E485C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133655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DABA8C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3397D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5C2BA05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C7040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d crow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F15E2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vus    albu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B6A6A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2471B8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232344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2B6EE5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4A12D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06FF3FBC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AEEA6F" w14:textId="74870C97" w:rsidR="002F17E8" w:rsidRPr="004870A6" w:rsidRDefault="001E5647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 tailed</w:t>
            </w:r>
            <w:r w:rsidR="002F17E8"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ydah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647D7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u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crour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2F0417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BCE4D5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06993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A3B098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BAA2A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19437377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90688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billed firefinch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0778A9" w14:textId="1EE9D0BD" w:rsidR="002F17E8" w:rsidRPr="004870A6" w:rsidRDefault="00491A29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1A2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Lagonosticta</w:t>
            </w:r>
            <w:proofErr w:type="spellEnd"/>
            <w:r w:rsidRPr="00491A2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91A2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senegal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ACAF0F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C486C1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734529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72455A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DB39C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EC01E95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9355A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eyed dov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4AEA8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peli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torquat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13E952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EAFC66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495284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E1E0F1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7F828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0D8DD873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56EF6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eppell’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in chat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2A87D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syph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ruf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A981D8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E70D4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08304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F5B735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825899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9239C1D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E79C0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ppell’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av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59665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ce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lbul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B75765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A07DFC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38026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0DDA2D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77E1F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1916DC4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88FED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ery checked horn bill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A45FE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caniste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evis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011CA7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B521C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14860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DE043E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55B1C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7FCBC920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23E5E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kled mouse bird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38F02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i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60AE21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04EBCD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1573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D6D9B6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6AE47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9416FDF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FD7FD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kled pigeon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1EA869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a guine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2F924C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0C3265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659535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F61CCB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BB51E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</w:t>
            </w:r>
          </w:p>
        </w:tc>
      </w:tr>
      <w:tr w:rsidR="002F17E8" w:rsidRPr="001E5647" w14:paraId="11F78846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DAA9B6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winged goos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ADA42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tropter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ensi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7E46F4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74C49F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438463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A7FAA0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46B76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921CE0C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44508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 winged lapwing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D29D3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ell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E63414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68A8B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16172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1DA9A7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0273D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18DF8C1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2C2E5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ped kingfisher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FA9612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lcyon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licuti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5C21E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8D944D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06993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7F31B4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A2972B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1D0A2B3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178C3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an’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arrow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6B103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onii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5A001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C28B0F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07430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5D9F56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B6546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B628DA3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527DCC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wny eagl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B0DAB7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quila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ax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C395FF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5E003F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07867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3C5BF5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A0B59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3DBA4304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ABF5A0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 boubou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FAAF0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iarius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1A5AD7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1BD123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16609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32D5D4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41DCA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1261E32B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C0139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ge indigobird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BBE60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u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ybeat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75D0BA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D52C0A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08304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074584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02902E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41E62628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8193E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faced whistling duck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1346F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drocygn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uata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95D029" w14:textId="77777777" w:rsidR="002F17E8" w:rsidRPr="004870A6" w:rsidRDefault="002F17E8" w:rsidP="002F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5FA6B6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640211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8B6A96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84C77F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55A44E1F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40CB1D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billed egret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BCEA09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medi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6B0E39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0D67F7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10927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5A3E9A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208BEA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0ED4CB3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32D1B5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billed kit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A3E9D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vus </w:t>
            </w: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gyptius</w:t>
            </w:r>
            <w:proofErr w:type="spellEnd"/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4DC155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FE9B84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09615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A0F54A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EEE5A8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  <w:tr w:rsidR="002F17E8" w:rsidRPr="001E5647" w14:paraId="6CC79B77" w14:textId="77777777" w:rsidTr="00491A29">
        <w:trPr>
          <w:trHeight w:val="315"/>
        </w:trPr>
        <w:tc>
          <w:tcPr>
            <w:tcW w:w="2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2D0B91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wagtail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21A354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acilla</w:t>
            </w:r>
            <w:proofErr w:type="spellEnd"/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ava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838557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9F1A73" w14:textId="77777777" w:rsidR="002F17E8" w:rsidRPr="004870A6" w:rsidRDefault="002F17E8" w:rsidP="001E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425350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C657F6" w14:textId="77777777" w:rsidR="002F17E8" w:rsidRPr="004870A6" w:rsidRDefault="002F17E8" w:rsidP="001E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295C53" w14:textId="77777777" w:rsidR="002F17E8" w:rsidRPr="004870A6" w:rsidRDefault="002F17E8" w:rsidP="00262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mmon</w:t>
            </w:r>
          </w:p>
        </w:tc>
      </w:tr>
    </w:tbl>
    <w:p w14:paraId="78D4A7E5" w14:textId="77777777" w:rsidR="001E5647" w:rsidRPr="001E5647" w:rsidRDefault="001E5647" w:rsidP="004870A6">
      <w:pPr>
        <w:keepNext/>
        <w:keepLines/>
        <w:spacing w:before="600" w:after="240" w:line="276" w:lineRule="auto"/>
        <w:ind w:left="360"/>
        <w:outlineLvl w:val="0"/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eastAsia="x-none"/>
        </w:rPr>
      </w:pPr>
    </w:p>
    <w:p w14:paraId="74DFEB1D" w14:textId="77777777" w:rsidR="001E5647" w:rsidRPr="001E5647" w:rsidRDefault="001E5647">
      <w:pPr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eastAsia="x-none"/>
        </w:rPr>
      </w:pPr>
      <w:r w:rsidRPr="001E5647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eastAsia="x-none"/>
        </w:rPr>
        <w:br w:type="page"/>
      </w:r>
    </w:p>
    <w:p w14:paraId="5281F2FE" w14:textId="1139E3AC" w:rsidR="004870A6" w:rsidRPr="004870A6" w:rsidRDefault="00262B69" w:rsidP="004870A6">
      <w:pPr>
        <w:keepNext/>
        <w:keepLines/>
        <w:spacing w:before="600" w:after="240" w:line="276" w:lineRule="auto"/>
        <w:ind w:left="360"/>
        <w:outlineLvl w:val="0"/>
        <w:rPr>
          <w:rFonts w:ascii="Times New Roman" w:eastAsia="Times New Roman" w:hAnsi="Times New Roman" w:cs="Times New Roman"/>
          <w:color w:val="000000"/>
          <w:sz w:val="20"/>
          <w:szCs w:val="20"/>
          <w:lang w:eastAsia="x-none"/>
        </w:rPr>
      </w:pPr>
      <w:r w:rsidRPr="001E5647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eastAsia="x-none"/>
        </w:rPr>
        <w:lastRenderedPageBreak/>
        <w:t xml:space="preserve">Suplemetal </w:t>
      </w:r>
      <w:r w:rsidRPr="004870A6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val="x-none" w:eastAsia="x-none"/>
        </w:rPr>
        <w:t xml:space="preserve">Table </w:t>
      </w:r>
      <w:r w:rsidR="001E5647" w:rsidRPr="001E5647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eastAsia="x-none"/>
        </w:rPr>
        <w:t>3</w:t>
      </w:r>
      <w:r w:rsidRPr="004870A6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val="x-none" w:eastAsia="x-none"/>
        </w:rPr>
        <w:t>:</w:t>
      </w:r>
      <w:r w:rsidRPr="001E5647">
        <w:rPr>
          <w:rFonts w:ascii="Times New Roman" w:eastAsia="Times New Roman" w:hAnsi="Times New Roman" w:cs="Times New Roman"/>
          <w:b/>
          <w:bCs/>
          <w:iCs/>
          <w:noProof/>
          <w:color w:val="000000"/>
          <w:sz w:val="20"/>
          <w:szCs w:val="20"/>
          <w:lang w:eastAsia="x-none"/>
        </w:rPr>
        <w:t xml:space="preserve"> </w:t>
      </w:r>
      <w:r w:rsidRPr="004870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Relative abundance of birds </w:t>
      </w:r>
      <w:r w:rsidR="001E5647" w:rsidRPr="001E564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uring wet</w:t>
      </w:r>
      <w:r w:rsidRPr="004870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season</w:t>
      </w:r>
    </w:p>
    <w:tbl>
      <w:tblPr>
        <w:tblW w:w="19389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9"/>
        <w:gridCol w:w="5942"/>
        <w:gridCol w:w="160"/>
        <w:gridCol w:w="921"/>
        <w:gridCol w:w="247"/>
      </w:tblGrid>
      <w:tr w:rsidR="004870A6" w:rsidRPr="004870A6" w14:paraId="3F5FB6D6" w14:textId="77777777" w:rsidTr="00C608F8">
        <w:trPr>
          <w:trHeight w:val="390"/>
        </w:trPr>
        <w:tc>
          <w:tcPr>
            <w:tcW w:w="1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0870" w:type="dxa"/>
              <w:tblInd w:w="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50"/>
              <w:gridCol w:w="2610"/>
              <w:gridCol w:w="1350"/>
              <w:gridCol w:w="1440"/>
              <w:gridCol w:w="1260"/>
              <w:gridCol w:w="1260"/>
            </w:tblGrid>
            <w:tr w:rsidR="001F49B0" w:rsidRPr="001E5647" w14:paraId="095BCAA5" w14:textId="77777777" w:rsidTr="001F49B0">
              <w:trPr>
                <w:trHeight w:val="63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F9BB9DD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Common nam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4363045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cientific name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  <w:hideMark/>
                </w:tcPr>
                <w:p w14:paraId="5DE6B0DD" w14:textId="5D163382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1E564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N</w:t>
                  </w:r>
                  <w:r w:rsidRPr="001E564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u w:val="single"/>
                    </w:rPr>
                    <w:t>o</w:t>
                  </w:r>
                  <w:r w:rsidRPr="001E564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of</w:t>
                  </w:r>
                  <w:r w:rsidRPr="004870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individual species wet</w:t>
                  </w:r>
                </w:p>
              </w:tc>
              <w:tc>
                <w:tcPr>
                  <w:tcW w:w="1440" w:type="dxa"/>
                  <w:shd w:val="clear" w:color="auto" w:fill="auto"/>
                  <w:vAlign w:val="bottom"/>
                  <w:hideMark/>
                </w:tcPr>
                <w:p w14:paraId="761BFA67" w14:textId="286554DA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1E564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Wet</w:t>
                  </w:r>
                  <w:r w:rsidRPr="004870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relative abundance</w:t>
                  </w:r>
                </w:p>
              </w:tc>
              <w:tc>
                <w:tcPr>
                  <w:tcW w:w="1260" w:type="dxa"/>
                  <w:shd w:val="clear" w:color="auto" w:fill="auto"/>
                  <w:vAlign w:val="bottom"/>
                  <w:hideMark/>
                </w:tcPr>
                <w:p w14:paraId="171A5B79" w14:textId="043E862C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bundance score</w:t>
                  </w:r>
                </w:p>
              </w:tc>
              <w:tc>
                <w:tcPr>
                  <w:tcW w:w="1260" w:type="dxa"/>
                  <w:shd w:val="clear" w:color="auto" w:fill="auto"/>
                  <w:vAlign w:val="bottom"/>
                  <w:hideMark/>
                </w:tcPr>
                <w:p w14:paraId="6933F570" w14:textId="09E48392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1E564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</w:t>
                  </w:r>
                  <w:r w:rsidRPr="004870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bundance </w:t>
                  </w:r>
                  <w:r w:rsidRPr="001E564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C</w:t>
                  </w:r>
                  <w:r w:rsidRPr="004870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tegory</w:t>
                  </w:r>
                </w:p>
              </w:tc>
            </w:tr>
            <w:tr w:rsidR="001F49B0" w:rsidRPr="001E5647" w14:paraId="09C0DF4C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6CF87CC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bdim'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stork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2996F1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Ciconia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bdimii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3474788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2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08FEA38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2301516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C1960EF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4A85B3C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7854EF5B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7438709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byssinian ground horn bill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44360E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ucorvus abyssinicu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7E9BCC3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CFB50D0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854594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05842CF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507D3C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620585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65445AA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Africa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acrred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ibis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A5781F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Threskiorni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ethiopic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A223992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14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E078980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03389830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232F02F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734F82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8648487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14F3266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black duck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F1459E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Anas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pars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ACA3774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ABE47FE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7796610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0DC8F80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879EC2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452B8D1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1C1F631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black headed oriol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B29039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Oriol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aroat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F7B34A2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49F0C08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40945584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49D7F60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92C520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49B8E07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2B19BD1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dart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5771F9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Anhinga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ruf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603218C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12AB4D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2774308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E68E37E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8EC198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25EB012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4CDEECB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fish eagl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F2CF74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Haliaeetus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vocifer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B168EB2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B6D15D6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925066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2EB7E0C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F4F5AE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A7EB95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476ED1E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grey horn bill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17792D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ophocero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asut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349089C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3DC45F5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854594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4747B8E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3B4CF3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80F244A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0CA2324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hoopo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570906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Upupa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frican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A61D1B6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5B6EF5C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6761819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60977C3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444376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2E943950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4313A3C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jacana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637EDF2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ctophilorni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africanu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54407E1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DEF105D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17752007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753A085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E41D4F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0A0FF681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277DD07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mourning dov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20B390E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treptopeli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decipien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23CA59FD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0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4EB0C9D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81980374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84FA45F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261B95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0EAD68F2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72F887E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open billed stork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382D9F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nastom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amelliger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DF107B1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2C0C9C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21320249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90A6F4C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05CAED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5422D7BC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66A6182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paradise Monarch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CFA116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Terpsiphone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viridi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707A3F7B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CE25230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57002676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177C2B2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A74F68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4FA5F06F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42885B2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spoon bill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41DBAF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latale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alb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39965E1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EE6104D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6387154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B0C3037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DA28A7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2B1859F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71FAE9CC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thrush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1E8210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Turdus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elio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149104C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B02F0E6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78501338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AE097B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529767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44BD6B73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3183427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frican wattled lapwing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398840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Vanell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enegall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D0DC301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3FEDB9F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21320249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33C4FEF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BD3505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24E9D410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12891BD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billed barbet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0FD6CC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ybi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guifsobalito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543FE0B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C75B25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995539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A48160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A82545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7C9E840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7945507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billed wood dov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32C11F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Turtur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abyssinicu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7CBAD206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6183C86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74843889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AD69C67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63AC5F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5A7655A8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013BE61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billed wood hoopo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1F6FD7C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hoenicul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omaliensi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2B6764ED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897A640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40945584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CD1AA0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274EB5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503B3CF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6B4741C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crak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27B3C8E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maurorni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flavirostr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72E7286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BEC5227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55307760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41862FC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69A159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35E23DCF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D9D5D1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headed heron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908F01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red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elanocephal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6F010DA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2C35B55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58876003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B938114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4CBB4C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3D1BE3BC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55503E7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headed weav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279B31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loce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elanocephal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1D8ABB0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5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03F3E1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.49598572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53E6102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51C635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2B230EE4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002284D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winged love bird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74E690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Agapornis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tarant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2620B566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FDBC938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01694915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DC347E7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7AA4B9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3FE20BC7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23BB1151" w14:textId="1914A6CF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ardinal woodpeck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5A9422C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Dendropico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fuscescen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006D150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0989333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9580731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853DAA8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3F818F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650CA31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0D44199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attle egret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896129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ubulc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ibi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0530950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4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C99043A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64049955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543E775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913592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E5DFC54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36D80CB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mmon bulbul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96BEEB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ycnonot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barbatu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CB1CB74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BD70D57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4228367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427812B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A93422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5F64935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4BB77F6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mmon fiscal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599EC0B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ani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ollari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A5539AD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29276F7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82069580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7EAC8C1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5248B0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482BB313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63D5F9E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mmon Sand pip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22E1FA4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titi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ypoleuco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24B2EF6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95583E9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80285459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0B254BD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469C15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0343A24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3DB42BB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ark chanting goshawk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3FE313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elierax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etabate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9B32975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94A2780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2774308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CDA239A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794BD7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0D2325A3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178F8E6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ouble toothed barbet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9563DE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ybi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identat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7C92EF15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BEB032C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03479036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1E58347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CEA21E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0EA5CBB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5827A6A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astern Grey plantain eater</w:t>
                  </w:r>
                </w:p>
              </w:tc>
              <w:tc>
                <w:tcPr>
                  <w:tcW w:w="2610" w:type="dxa"/>
                  <w:shd w:val="clear" w:color="auto" w:fill="auto"/>
                  <w:hideMark/>
                </w:tcPr>
                <w:p w14:paraId="04313D4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rinifer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zonur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7008496B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21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8F58769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15878679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E586C3C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13D104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0C37C207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42A4DCA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gyptian goos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9B2102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lopochen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egyptiac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4F23141E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FC79C37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60570918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7C0B13C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65C410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0E3F840C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7779DB6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iant kingfish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8E3460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egaceryle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maxim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202502F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DCB0C85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7841213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1ABFDF1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E39E62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33856F78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24FFBD0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lossy ibis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203EDA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legadi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falcinell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BC09194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559DD546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74933095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30BCE9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7019A3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3D654A2C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4E6435F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reat white egret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5781B0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rde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alb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BB0C504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782E139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08831400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3073F72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819B5E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285C308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03D5B23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reat white pelican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8231B6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elecan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onocrotal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5E04C4A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8DB79FD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.60392506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6E3C737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B5E367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681E6BC5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66D5C1A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reater blue eared glossy starling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1736FB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amprotorni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halbe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490F0CF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8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772F351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.31846565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FED3428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9F6B22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1B99B6D1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50EB85E1" w14:textId="5153DB66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Grey woodpeck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67BE71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Dendropico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goertae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A5C91AE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C4D88A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4228367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580D465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A61237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392BE9CE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737E7CB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rey headed sparrow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56847FD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asser griseu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428DD21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34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EB81128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39072256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6770107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E6F26A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0632E5F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1D9AFEB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rey heron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5E2AF34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rde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cinere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0C385C5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57EF9907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460303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DCE7FCE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609C8A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E776F64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DDD1A7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adada ibis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64D923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ostrychi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agedash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8EEFDED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7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39064E9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.1222123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57C0321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190E39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74B7F601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4EE6BD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ammer kop</w:t>
                  </w:r>
                </w:p>
              </w:tc>
              <w:tc>
                <w:tcPr>
                  <w:tcW w:w="2610" w:type="dxa"/>
                  <w:shd w:val="clear" w:color="auto" w:fill="auto"/>
                  <w:vAlign w:val="bottom"/>
                  <w:hideMark/>
                </w:tcPr>
                <w:p w14:paraId="59AC136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Scopus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umbrett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9718A19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53CBAA96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57002676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75C1D9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3E8600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59C9C73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F9057F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Helmeted Guinea fowl 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F8B477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umida meleagri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D427F6B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5B1F131F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64139161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22D71A4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46D713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3834450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387AAEC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ooded vultur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558ED2A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ecrosyrte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onach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334B892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89999B2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2774308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7AA27A4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5BFA0A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5E8638A5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00FA441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Knob billed duck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C12358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arkidiorni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melanoto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19BCDAB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30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512DC763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31935771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447143E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5E0721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470B17A1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227FA7C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aughing dov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6544B9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pilopeli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senegalensi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AE4D8F1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14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8635D67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03389830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703400A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2BC90C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29CECF75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17EF2B3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emon dov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D58867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Columba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arvat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82B3548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CA7F1E3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4228367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1F74611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647C14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02AC7B7C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69FD2CFC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ittle egret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0B3AFD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Egrett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garzett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786E95D6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57729CE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6387154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78B8F71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00AA01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FD05AE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4E80CBD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ong crested eagl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E1868F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ophaet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occipitali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497ED917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225B24A5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2114183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D9986E4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5D88E1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C19553B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C766E1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rabou stork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6694D2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eptoptilo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rumenifer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0C2B0BB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5802D9A9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21320249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0651F8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27776E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4126FA1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3E021E3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amaqua dov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24D91EC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Oen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capensi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24E3ED31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570F3E5A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58876003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ED7DC75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A31659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B0456F9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1D900C1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orthern black fly catch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A2BC92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elaenorni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edolioide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CCFF8D7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18A21A1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32024977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B38E8F0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14D3C0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2D2E92A7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7DC45335" w14:textId="4952E16C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ubian woodpeck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6FB9102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ampether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ubic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29AD0088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CFA37F2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3380909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641373F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EF1614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0A38BBE2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D5E32D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Olive thrush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1D1A95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Turdus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olivace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35A47C5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9803041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58786797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5C7F65E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3435C4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9E63003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54E2404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ied crow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6C874B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orvus    albu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332DF5B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1AF9374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71275646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7B8AA7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270BBEC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3DD176BB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535B5B63" w14:textId="214759F5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in tailed whydah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2CDB7E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Vidu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macrour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9154268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FA164D4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995539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DA5D2B7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D9164B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0935A008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3EDCC73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ed billed firefinch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6D27EE3" w14:textId="382B3861" w:rsidR="001E5647" w:rsidRPr="004870A6" w:rsidRDefault="00491A29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91A29">
                    <w:rPr>
                      <w:rFonts w:ascii="Times New Roman" w:hAnsi="Times New Roman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</w:rPr>
                    <w:t>Lagonosticta</w:t>
                  </w:r>
                  <w:proofErr w:type="spellEnd"/>
                  <w:r w:rsidRPr="00491A29">
                    <w:rPr>
                      <w:rFonts w:ascii="Times New Roman" w:hAnsi="Times New Roman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</w:rPr>
                    <w:t xml:space="preserve"> </w:t>
                  </w:r>
                  <w:proofErr w:type="spellStart"/>
                  <w:r w:rsidRPr="00491A29">
                    <w:rPr>
                      <w:rFonts w:ascii="Times New Roman" w:hAnsi="Times New Roman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</w:rPr>
                    <w:t>senegal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445AAD5F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5B9E65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1034790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7C730E3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FAB49A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029A50D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2F81468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Red billed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oxpeckier</w:t>
                  </w:r>
                  <w:proofErr w:type="spellEnd"/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D7C758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uphag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erythrorhynch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7AB48703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AAC8448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21320249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75BCAA6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77A0BF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48F4E44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27A8048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ed cheeked cordon blu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3C2743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Uraeginth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engal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05F0BB79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F54B6A4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30240856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FEFBFCA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B9D9F4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D76937D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1CE8474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ed eyed dov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60349A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treptopeli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emitorquat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72E7EB7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64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DBFF889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92595896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8AE999A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D47904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4FC3430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7E599FE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ueppell’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robin chat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F58B26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ossyph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emiruf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8C1879E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537C7C95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4228367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9C44534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99FDD5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22A520CA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4A189BA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uppell’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weav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2D18B34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loce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galbul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27A39C6A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0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AB4699F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94469223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644CDCF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89837E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75F999C" w14:textId="77777777" w:rsidTr="001F49B0">
              <w:trPr>
                <w:trHeight w:val="315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74A5CC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enegal thick kne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5AD74B9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urhin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senegalensi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07AAF67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DA7BEF6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58876003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755B437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DEF7B7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6DD28C4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6A32058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ilvery checked horn bill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C0C183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ycaniste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brevis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708D018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823D65A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03479036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1E305ED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D6716A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37FF5D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4917249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peckled mouse bird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7E39D1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oli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triat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20DFB82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D766BA4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925066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30C3C03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766F2D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2DC34632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32D79D9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peckled pigeon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4C496B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olumba guine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4D77E54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81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A163E68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.0133809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26514DD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ADE508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requent</w:t>
                  </w:r>
                </w:p>
              </w:tc>
            </w:tr>
            <w:tr w:rsidR="001F49B0" w:rsidRPr="001E5647" w14:paraId="0F9AD76A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4939094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pur winged goos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2C25696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lectropter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gambensi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2490C8D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773544A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10615521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E757745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B6D6A7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5D91E820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2D2BA34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pur winged lapwing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7E23C31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Vanell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pinos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D004390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E2CCF0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51739518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80FA9C5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BF0BD0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539FB4F1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59D39DC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triped kingfisher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26580D7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Halcyon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helicuti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B088C75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2012744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85637823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14C2F78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2C611A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42CEEA95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1D59372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wainsan’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sparrow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2A6BF7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Passer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wainsonii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20C3DAD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AA702F2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460303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3428DA60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E4E744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A6DFE94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7D188C2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awny eagl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31C6946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Aquila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rapax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2A382F93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885F36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8171275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5D8219E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F8E8AC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164D7BB2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vAlign w:val="bottom"/>
                  <w:hideMark/>
                </w:tcPr>
                <w:p w14:paraId="047BBA70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ropical boubou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9AC009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aniarius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major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769FEA56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FEDCFA3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03479036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1439DB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A067F4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FD0F00D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hideMark/>
                </w:tcPr>
                <w:p w14:paraId="4DA359F9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Village indigobird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EBF7AC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Vidu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halybeat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2D6E00A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85DCA1B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4228367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11F4BEA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8B0559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70FF7787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087F54B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Wattled ibis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0ADA274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ostrychi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arunculat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E225B69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3719ABF4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74843889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6EE67D30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B5D9A9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52F964EC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7E3DE487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White faced whistling duck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2775135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Dendrocygn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viduat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5174CE98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9268812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76628010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263ECEC4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28EFFD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4322888D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034685A8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Yellow billed egret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43823BC6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rde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intermedi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763BE82E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34727F7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4228367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BD5274B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B5125C4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4EF47D74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2BD84963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Yellow billed kite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23841B2E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ilvus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egyptiu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1E1380BD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6D3EA202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0990187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16DA0E48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66294D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6361CC46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34BBB102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Yellow fronted canary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1F8279DD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Crithagr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ozambic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6B89C87B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01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FDD158A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80196253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7F901689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55BD89F1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  <w:tr w:rsidR="001F49B0" w:rsidRPr="001E5647" w14:paraId="2D28EC75" w14:textId="77777777" w:rsidTr="001F49B0">
              <w:trPr>
                <w:trHeight w:val="300"/>
              </w:trPr>
              <w:tc>
                <w:tcPr>
                  <w:tcW w:w="2950" w:type="dxa"/>
                  <w:shd w:val="clear" w:color="auto" w:fill="auto"/>
                  <w:noWrap/>
                  <w:vAlign w:val="bottom"/>
                  <w:hideMark/>
                </w:tcPr>
                <w:p w14:paraId="5A92FC35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Yellow wagtail</w:t>
                  </w:r>
                </w:p>
              </w:tc>
              <w:tc>
                <w:tcPr>
                  <w:tcW w:w="2610" w:type="dxa"/>
                  <w:shd w:val="clear" w:color="auto" w:fill="auto"/>
                  <w:noWrap/>
                  <w:vAlign w:val="bottom"/>
                  <w:hideMark/>
                </w:tcPr>
                <w:p w14:paraId="53E2748A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otacilla</w:t>
                  </w:r>
                  <w:proofErr w:type="spellEnd"/>
                  <w:r w:rsidRPr="004870A6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flava</w:t>
                  </w: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bottom"/>
                  <w:hideMark/>
                </w:tcPr>
                <w:p w14:paraId="319DB291" w14:textId="77777777" w:rsidR="001E5647" w:rsidRPr="004870A6" w:rsidRDefault="001E5647" w:rsidP="001E5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09D835C0" w14:textId="77777777" w:rsidR="001E5647" w:rsidRPr="004870A6" w:rsidRDefault="001E5647" w:rsidP="001E564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6387154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4692CEC2" w14:textId="77777777" w:rsidR="001E5647" w:rsidRPr="004870A6" w:rsidRDefault="001E5647" w:rsidP="004870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bottom"/>
                  <w:hideMark/>
                </w:tcPr>
                <w:p w14:paraId="0912B14F" w14:textId="77777777" w:rsidR="001E5647" w:rsidRPr="004870A6" w:rsidRDefault="001E5647" w:rsidP="004870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870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ncommon</w:t>
                  </w:r>
                </w:p>
              </w:tc>
            </w:tr>
          </w:tbl>
          <w:p w14:paraId="1604064B" w14:textId="77777777" w:rsidR="004870A6" w:rsidRPr="004870A6" w:rsidRDefault="004870A6" w:rsidP="004870A6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723128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D49111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CE023A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386F18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0AC7A7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9A4D00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88D23D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F654CF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87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                                                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83B4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FFF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EA00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DCF7" w14:textId="77777777" w:rsidR="004870A6" w:rsidRPr="004870A6" w:rsidRDefault="004870A6" w:rsidP="004870A6">
            <w:pPr>
              <w:spacing w:after="20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</w:tbl>
    <w:p w14:paraId="0421B312" w14:textId="77777777" w:rsidR="004870A6" w:rsidRPr="001E5647" w:rsidRDefault="004870A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870A6" w:rsidRPr="001E5647" w:rsidSect="001F49B0">
      <w:pgSz w:w="12240" w:h="15840"/>
      <w:pgMar w:top="1440" w:right="115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97ECF"/>
    <w:multiLevelType w:val="hybridMultilevel"/>
    <w:tmpl w:val="8BF6E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A3D01"/>
    <w:multiLevelType w:val="hybridMultilevel"/>
    <w:tmpl w:val="3968D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B6A5C"/>
    <w:multiLevelType w:val="hybridMultilevel"/>
    <w:tmpl w:val="6C50D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43CA4"/>
    <w:multiLevelType w:val="hybridMultilevel"/>
    <w:tmpl w:val="7C542F0A"/>
    <w:lvl w:ilvl="0" w:tplc="C292EC6C">
      <w:start w:val="1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644027"/>
    <w:multiLevelType w:val="multilevel"/>
    <w:tmpl w:val="B0CCED76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68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104" w:hanging="1800"/>
      </w:pPr>
      <w:rPr>
        <w:rFonts w:hint="default"/>
      </w:rPr>
    </w:lvl>
  </w:abstractNum>
  <w:abstractNum w:abstractNumId="5" w15:restartNumberingAfterBreak="0">
    <w:nsid w:val="212B2988"/>
    <w:multiLevelType w:val="multilevel"/>
    <w:tmpl w:val="FA3EBE0C"/>
    <w:lvl w:ilvl="0">
      <w:start w:val="3"/>
      <w:numFmt w:val="decimal"/>
      <w:lvlText w:val="%1."/>
      <w:lvlJc w:val="left"/>
      <w:pPr>
        <w:ind w:left="585" w:hanging="585"/>
      </w:pPr>
      <w:rPr>
        <w:rFonts w:hint="default"/>
        <w:sz w:val="25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  <w:sz w:val="25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5"/>
      </w:rPr>
    </w:lvl>
    <w:lvl w:ilvl="3">
      <w:start w:val="1"/>
      <w:numFmt w:val="decimal"/>
      <w:lvlText w:val="%1.%2.%3.%4."/>
      <w:lvlJc w:val="left"/>
      <w:pPr>
        <w:ind w:left="2025" w:hanging="1080"/>
      </w:pPr>
      <w:rPr>
        <w:rFonts w:hint="default"/>
        <w:sz w:val="25"/>
      </w:rPr>
    </w:lvl>
    <w:lvl w:ilvl="4">
      <w:start w:val="1"/>
      <w:numFmt w:val="decimal"/>
      <w:lvlText w:val="%1.%2.%3.%4.%5."/>
      <w:lvlJc w:val="left"/>
      <w:pPr>
        <w:ind w:left="2340" w:hanging="1080"/>
      </w:pPr>
      <w:rPr>
        <w:rFonts w:hint="default"/>
        <w:sz w:val="25"/>
      </w:rPr>
    </w:lvl>
    <w:lvl w:ilvl="5">
      <w:start w:val="1"/>
      <w:numFmt w:val="decimal"/>
      <w:lvlText w:val="%1.%2.%3.%4.%5.%6."/>
      <w:lvlJc w:val="left"/>
      <w:pPr>
        <w:ind w:left="3015" w:hanging="1440"/>
      </w:pPr>
      <w:rPr>
        <w:rFonts w:hint="default"/>
        <w:sz w:val="25"/>
      </w:rPr>
    </w:lvl>
    <w:lvl w:ilvl="6">
      <w:start w:val="1"/>
      <w:numFmt w:val="decimal"/>
      <w:lvlText w:val="%1.%2.%3.%4.%5.%6.%7."/>
      <w:lvlJc w:val="left"/>
      <w:pPr>
        <w:ind w:left="3330" w:hanging="1440"/>
      </w:pPr>
      <w:rPr>
        <w:rFonts w:hint="default"/>
        <w:sz w:val="25"/>
      </w:rPr>
    </w:lvl>
    <w:lvl w:ilvl="7">
      <w:start w:val="1"/>
      <w:numFmt w:val="decimal"/>
      <w:lvlText w:val="%1.%2.%3.%4.%5.%6.%7.%8."/>
      <w:lvlJc w:val="left"/>
      <w:pPr>
        <w:ind w:left="4005" w:hanging="1800"/>
      </w:pPr>
      <w:rPr>
        <w:rFonts w:hint="default"/>
        <w:sz w:val="25"/>
      </w:rPr>
    </w:lvl>
    <w:lvl w:ilvl="8">
      <w:start w:val="1"/>
      <w:numFmt w:val="decimal"/>
      <w:lvlText w:val="%1.%2.%3.%4.%5.%6.%7.%8.%9."/>
      <w:lvlJc w:val="left"/>
      <w:pPr>
        <w:ind w:left="4680" w:hanging="2160"/>
      </w:pPr>
      <w:rPr>
        <w:rFonts w:hint="default"/>
        <w:sz w:val="25"/>
      </w:rPr>
    </w:lvl>
  </w:abstractNum>
  <w:abstractNum w:abstractNumId="6" w15:restartNumberingAfterBreak="0">
    <w:nsid w:val="22733FFE"/>
    <w:multiLevelType w:val="hybridMultilevel"/>
    <w:tmpl w:val="5AC232EE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AD71CE"/>
    <w:multiLevelType w:val="hybridMultilevel"/>
    <w:tmpl w:val="12F83996"/>
    <w:lvl w:ilvl="0" w:tplc="7ABE50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52C459F"/>
    <w:multiLevelType w:val="multilevel"/>
    <w:tmpl w:val="DD581640"/>
    <w:lvl w:ilvl="0">
      <w:start w:val="1"/>
      <w:numFmt w:val="decimal"/>
      <w:lvlText w:val="%1."/>
      <w:lvlJc w:val="left"/>
      <w:pPr>
        <w:ind w:left="3330" w:hanging="360"/>
      </w:pPr>
    </w:lvl>
    <w:lvl w:ilvl="1">
      <w:start w:val="7"/>
      <w:numFmt w:val="decimal"/>
      <w:isLgl/>
      <w:lvlText w:val="%1.%2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9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0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05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4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4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70" w:hanging="1800"/>
      </w:pPr>
      <w:rPr>
        <w:rFonts w:hint="default"/>
      </w:rPr>
    </w:lvl>
  </w:abstractNum>
  <w:abstractNum w:abstractNumId="9" w15:restartNumberingAfterBreak="0">
    <w:nsid w:val="27E23698"/>
    <w:multiLevelType w:val="hybridMultilevel"/>
    <w:tmpl w:val="567093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7C4CB4"/>
    <w:multiLevelType w:val="hybridMultilevel"/>
    <w:tmpl w:val="BD0881F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6E25F7"/>
    <w:multiLevelType w:val="hybridMultilevel"/>
    <w:tmpl w:val="8E34E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205168"/>
    <w:multiLevelType w:val="hybridMultilevel"/>
    <w:tmpl w:val="93941D80"/>
    <w:lvl w:ilvl="0" w:tplc="04090001">
      <w:start w:val="1"/>
      <w:numFmt w:val="bullet"/>
      <w:lvlText w:val=""/>
      <w:lvlJc w:val="left"/>
      <w:pPr>
        <w:ind w:left="8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13" w15:restartNumberingAfterBreak="0">
    <w:nsid w:val="3CCF01D9"/>
    <w:multiLevelType w:val="hybridMultilevel"/>
    <w:tmpl w:val="FBA24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C675EB"/>
    <w:multiLevelType w:val="hybridMultilevel"/>
    <w:tmpl w:val="832490DE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3F82169C"/>
    <w:multiLevelType w:val="hybridMultilevel"/>
    <w:tmpl w:val="76505CF4"/>
    <w:lvl w:ilvl="0" w:tplc="6CC66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975AE0"/>
    <w:multiLevelType w:val="hybridMultilevel"/>
    <w:tmpl w:val="E23A6CF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440D63A0"/>
    <w:multiLevelType w:val="multilevel"/>
    <w:tmpl w:val="99D06B2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449E249B"/>
    <w:multiLevelType w:val="hybridMultilevel"/>
    <w:tmpl w:val="0E6238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E58C1"/>
    <w:multiLevelType w:val="hybridMultilevel"/>
    <w:tmpl w:val="7F1E3968"/>
    <w:lvl w:ilvl="0" w:tplc="04090005">
      <w:start w:val="1"/>
      <w:numFmt w:val="bullet"/>
      <w:pStyle w:val="Styl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BB2E6C"/>
    <w:multiLevelType w:val="multilevel"/>
    <w:tmpl w:val="979A5310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3064AD0"/>
    <w:multiLevelType w:val="hybridMultilevel"/>
    <w:tmpl w:val="82B03B6C"/>
    <w:lvl w:ilvl="0" w:tplc="BE0E991C">
      <w:start w:val="1"/>
      <w:numFmt w:val="decimal"/>
      <w:lvlText w:val="%1."/>
      <w:lvlJc w:val="left"/>
      <w:pPr>
        <w:ind w:left="720" w:hanging="360"/>
      </w:pPr>
    </w:lvl>
    <w:lvl w:ilvl="1" w:tplc="36D4E6F6" w:tentative="1">
      <w:start w:val="1"/>
      <w:numFmt w:val="lowerLetter"/>
      <w:lvlText w:val="%2."/>
      <w:lvlJc w:val="left"/>
      <w:pPr>
        <w:ind w:left="1440" w:hanging="360"/>
      </w:pPr>
    </w:lvl>
    <w:lvl w:ilvl="2" w:tplc="1A9E6E10" w:tentative="1">
      <w:start w:val="1"/>
      <w:numFmt w:val="lowerRoman"/>
      <w:lvlText w:val="%3."/>
      <w:lvlJc w:val="right"/>
      <w:pPr>
        <w:ind w:left="2160" w:hanging="180"/>
      </w:pPr>
    </w:lvl>
    <w:lvl w:ilvl="3" w:tplc="D8F01746" w:tentative="1">
      <w:start w:val="1"/>
      <w:numFmt w:val="decimal"/>
      <w:lvlText w:val="%4."/>
      <w:lvlJc w:val="left"/>
      <w:pPr>
        <w:ind w:left="2880" w:hanging="360"/>
      </w:pPr>
    </w:lvl>
    <w:lvl w:ilvl="4" w:tplc="406AA2F8" w:tentative="1">
      <w:start w:val="1"/>
      <w:numFmt w:val="lowerLetter"/>
      <w:lvlText w:val="%5."/>
      <w:lvlJc w:val="left"/>
      <w:pPr>
        <w:ind w:left="3600" w:hanging="360"/>
      </w:pPr>
    </w:lvl>
    <w:lvl w:ilvl="5" w:tplc="70A87234" w:tentative="1">
      <w:start w:val="1"/>
      <w:numFmt w:val="lowerRoman"/>
      <w:lvlText w:val="%6."/>
      <w:lvlJc w:val="right"/>
      <w:pPr>
        <w:ind w:left="4320" w:hanging="180"/>
      </w:pPr>
    </w:lvl>
    <w:lvl w:ilvl="6" w:tplc="96047E1C" w:tentative="1">
      <w:start w:val="1"/>
      <w:numFmt w:val="decimal"/>
      <w:lvlText w:val="%7."/>
      <w:lvlJc w:val="left"/>
      <w:pPr>
        <w:ind w:left="5040" w:hanging="360"/>
      </w:pPr>
    </w:lvl>
    <w:lvl w:ilvl="7" w:tplc="8B6E70D6" w:tentative="1">
      <w:start w:val="1"/>
      <w:numFmt w:val="lowerLetter"/>
      <w:lvlText w:val="%8."/>
      <w:lvlJc w:val="left"/>
      <w:pPr>
        <w:ind w:left="5760" w:hanging="360"/>
      </w:pPr>
    </w:lvl>
    <w:lvl w:ilvl="8" w:tplc="3DA8CE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CC4B4E"/>
    <w:multiLevelType w:val="hybridMultilevel"/>
    <w:tmpl w:val="4ACE3CC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05650C"/>
    <w:multiLevelType w:val="hybridMultilevel"/>
    <w:tmpl w:val="AC7CA1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E7A693A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2" w:tplc="2ECA8592">
      <w:start w:val="1"/>
      <w:numFmt w:val="upperRoman"/>
      <w:lvlText w:val="%3."/>
      <w:lvlJc w:val="right"/>
      <w:pPr>
        <w:tabs>
          <w:tab w:val="num" w:pos="720"/>
        </w:tabs>
        <w:ind w:left="720" w:hanging="180"/>
      </w:pPr>
      <w:rPr>
        <w:rFonts w:hint="default"/>
      </w:rPr>
    </w:lvl>
    <w:lvl w:ilvl="3" w:tplc="FF900372">
      <w:start w:val="6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7121AA1"/>
    <w:multiLevelType w:val="hybridMultilevel"/>
    <w:tmpl w:val="9DD0E64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3F1F9F"/>
    <w:multiLevelType w:val="multilevel"/>
    <w:tmpl w:val="8174C1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5A6A627C"/>
    <w:multiLevelType w:val="hybridMultilevel"/>
    <w:tmpl w:val="0C3A7E6A"/>
    <w:lvl w:ilvl="0" w:tplc="811A3FAC">
      <w:start w:val="1"/>
      <w:numFmt w:val="decimal"/>
      <w:lvlText w:val="%1."/>
      <w:lvlJc w:val="left"/>
      <w:pPr>
        <w:ind w:left="3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20" w:hanging="360"/>
      </w:pPr>
    </w:lvl>
    <w:lvl w:ilvl="2" w:tplc="0409001B" w:tentative="1">
      <w:start w:val="1"/>
      <w:numFmt w:val="lowerRoman"/>
      <w:lvlText w:val="%3."/>
      <w:lvlJc w:val="right"/>
      <w:pPr>
        <w:ind w:left="1740" w:hanging="180"/>
      </w:pPr>
    </w:lvl>
    <w:lvl w:ilvl="3" w:tplc="0409000F" w:tentative="1">
      <w:start w:val="1"/>
      <w:numFmt w:val="decimal"/>
      <w:lvlText w:val="%4."/>
      <w:lvlJc w:val="left"/>
      <w:pPr>
        <w:ind w:left="2460" w:hanging="360"/>
      </w:pPr>
    </w:lvl>
    <w:lvl w:ilvl="4" w:tplc="04090019" w:tentative="1">
      <w:start w:val="1"/>
      <w:numFmt w:val="lowerLetter"/>
      <w:lvlText w:val="%5."/>
      <w:lvlJc w:val="left"/>
      <w:pPr>
        <w:ind w:left="3180" w:hanging="360"/>
      </w:pPr>
    </w:lvl>
    <w:lvl w:ilvl="5" w:tplc="0409001B" w:tentative="1">
      <w:start w:val="1"/>
      <w:numFmt w:val="lowerRoman"/>
      <w:lvlText w:val="%6."/>
      <w:lvlJc w:val="right"/>
      <w:pPr>
        <w:ind w:left="3900" w:hanging="180"/>
      </w:pPr>
    </w:lvl>
    <w:lvl w:ilvl="6" w:tplc="0409000F" w:tentative="1">
      <w:start w:val="1"/>
      <w:numFmt w:val="decimal"/>
      <w:lvlText w:val="%7."/>
      <w:lvlJc w:val="left"/>
      <w:pPr>
        <w:ind w:left="4620" w:hanging="360"/>
      </w:pPr>
    </w:lvl>
    <w:lvl w:ilvl="7" w:tplc="04090019" w:tentative="1">
      <w:start w:val="1"/>
      <w:numFmt w:val="lowerLetter"/>
      <w:lvlText w:val="%8."/>
      <w:lvlJc w:val="left"/>
      <w:pPr>
        <w:ind w:left="5340" w:hanging="360"/>
      </w:pPr>
    </w:lvl>
    <w:lvl w:ilvl="8" w:tplc="0409001B" w:tentative="1">
      <w:start w:val="1"/>
      <w:numFmt w:val="lowerRoman"/>
      <w:lvlText w:val="%9."/>
      <w:lvlJc w:val="right"/>
      <w:pPr>
        <w:ind w:left="6060" w:hanging="180"/>
      </w:pPr>
    </w:lvl>
  </w:abstractNum>
  <w:abstractNum w:abstractNumId="27" w15:restartNumberingAfterBreak="0">
    <w:nsid w:val="624B16E5"/>
    <w:multiLevelType w:val="hybridMultilevel"/>
    <w:tmpl w:val="09AEC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B7F4D"/>
    <w:multiLevelType w:val="hybridMultilevel"/>
    <w:tmpl w:val="0D4C917E"/>
    <w:lvl w:ilvl="0" w:tplc="0CA67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6611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50F9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EA51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98CD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6E16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9A56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AAD3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A6EB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2222FF"/>
    <w:multiLevelType w:val="hybridMultilevel"/>
    <w:tmpl w:val="DCBE209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C6A686A"/>
    <w:multiLevelType w:val="hybridMultilevel"/>
    <w:tmpl w:val="547C7FE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3A7F36"/>
    <w:multiLevelType w:val="hybridMultilevel"/>
    <w:tmpl w:val="FFB6AE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2357E5"/>
    <w:multiLevelType w:val="multilevel"/>
    <w:tmpl w:val="51A6A8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105" w:hanging="495"/>
      </w:pPr>
      <w:rPr>
        <w:rFonts w:hint="default"/>
        <w:sz w:val="32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sz w:val="32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sz w:val="32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sz w:val="32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sz w:val="32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sz w:val="32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sz w:val="32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sz w:val="32"/>
      </w:rPr>
    </w:lvl>
  </w:abstractNum>
  <w:abstractNum w:abstractNumId="33" w15:restartNumberingAfterBreak="0">
    <w:nsid w:val="75C27534"/>
    <w:multiLevelType w:val="hybridMultilevel"/>
    <w:tmpl w:val="153C1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AE78CA"/>
    <w:multiLevelType w:val="multilevel"/>
    <w:tmpl w:val="7EFC2BBE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54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96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9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1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7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528" w:hanging="2160"/>
      </w:pPr>
      <w:rPr>
        <w:rFonts w:hint="default"/>
      </w:rPr>
    </w:lvl>
  </w:abstractNum>
  <w:abstractNum w:abstractNumId="35" w15:restartNumberingAfterBreak="0">
    <w:nsid w:val="7E026013"/>
    <w:multiLevelType w:val="hybridMultilevel"/>
    <w:tmpl w:val="D42EA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1"/>
  </w:num>
  <w:num w:numId="3">
    <w:abstractNumId w:val="2"/>
  </w:num>
  <w:num w:numId="4">
    <w:abstractNumId w:val="28"/>
  </w:num>
  <w:num w:numId="5">
    <w:abstractNumId w:val="12"/>
  </w:num>
  <w:num w:numId="6">
    <w:abstractNumId w:val="3"/>
  </w:num>
  <w:num w:numId="7">
    <w:abstractNumId w:val="26"/>
  </w:num>
  <w:num w:numId="8">
    <w:abstractNumId w:val="23"/>
  </w:num>
  <w:num w:numId="9">
    <w:abstractNumId w:val="20"/>
  </w:num>
  <w:num w:numId="10">
    <w:abstractNumId w:val="8"/>
  </w:num>
  <w:num w:numId="11">
    <w:abstractNumId w:val="5"/>
  </w:num>
  <w:num w:numId="12">
    <w:abstractNumId w:val="19"/>
  </w:num>
  <w:num w:numId="13">
    <w:abstractNumId w:val="0"/>
  </w:num>
  <w:num w:numId="14">
    <w:abstractNumId w:val="6"/>
  </w:num>
  <w:num w:numId="15">
    <w:abstractNumId w:val="7"/>
  </w:num>
  <w:num w:numId="16">
    <w:abstractNumId w:val="11"/>
  </w:num>
  <w:num w:numId="17">
    <w:abstractNumId w:val="32"/>
  </w:num>
  <w:num w:numId="18">
    <w:abstractNumId w:val="13"/>
  </w:num>
  <w:num w:numId="19">
    <w:abstractNumId w:val="29"/>
  </w:num>
  <w:num w:numId="20">
    <w:abstractNumId w:val="24"/>
  </w:num>
  <w:num w:numId="21">
    <w:abstractNumId w:val="27"/>
  </w:num>
  <w:num w:numId="22">
    <w:abstractNumId w:val="25"/>
  </w:num>
  <w:num w:numId="23">
    <w:abstractNumId w:val="4"/>
  </w:num>
  <w:num w:numId="24">
    <w:abstractNumId w:val="16"/>
  </w:num>
  <w:num w:numId="25">
    <w:abstractNumId w:val="9"/>
  </w:num>
  <w:num w:numId="26">
    <w:abstractNumId w:val="34"/>
  </w:num>
  <w:num w:numId="27">
    <w:abstractNumId w:val="1"/>
  </w:num>
  <w:num w:numId="28">
    <w:abstractNumId w:val="18"/>
  </w:num>
  <w:num w:numId="2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4"/>
    <w:lvlOverride w:ilvl="0">
      <w:startOverride w:val="4"/>
    </w:lvlOverride>
    <w:lvlOverride w:ilvl="1">
      <w:startOverride w:val="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4"/>
  </w:num>
  <w:num w:numId="32">
    <w:abstractNumId w:val="31"/>
  </w:num>
  <w:num w:numId="33">
    <w:abstractNumId w:val="22"/>
  </w:num>
  <w:num w:numId="34">
    <w:abstractNumId w:val="30"/>
  </w:num>
  <w:num w:numId="35">
    <w:abstractNumId w:val="35"/>
  </w:num>
  <w:num w:numId="36">
    <w:abstractNumId w:val="15"/>
  </w:num>
  <w:num w:numId="37">
    <w:abstractNumId w:val="33"/>
  </w:num>
  <w:num w:numId="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547"/>
    <w:rsid w:val="00051970"/>
    <w:rsid w:val="000B4AE1"/>
    <w:rsid w:val="001E5647"/>
    <w:rsid w:val="001F49B0"/>
    <w:rsid w:val="00262B69"/>
    <w:rsid w:val="002F17E8"/>
    <w:rsid w:val="004870A6"/>
    <w:rsid w:val="00491A29"/>
    <w:rsid w:val="009A2547"/>
    <w:rsid w:val="00C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83512"/>
  <w15:chartTrackingRefBased/>
  <w15:docId w15:val="{BBBB25DC-35D6-4EA4-BA6E-AE7CC3D2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70A6"/>
    <w:pPr>
      <w:keepNext/>
      <w:keepLines/>
      <w:numPr>
        <w:numId w:val="1"/>
      </w:numPr>
      <w:spacing w:before="600" w:after="240" w:line="276" w:lineRule="auto"/>
      <w:outlineLvl w:val="0"/>
    </w:pPr>
    <w:rPr>
      <w:rFonts w:ascii="Times New Roman" w:eastAsia="Times New Roman" w:hAnsi="Times New Roman" w:cs="Times New Roman"/>
      <w:b/>
      <w:bCs/>
      <w:sz w:val="32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0A6"/>
    <w:pPr>
      <w:keepNext/>
      <w:keepLines/>
      <w:numPr>
        <w:ilvl w:val="1"/>
        <w:numId w:val="1"/>
      </w:numPr>
      <w:spacing w:before="200" w:after="120" w:line="276" w:lineRule="auto"/>
      <w:outlineLvl w:val="1"/>
    </w:pPr>
    <w:rPr>
      <w:rFonts w:ascii="Times New Roman" w:eastAsia="Times New Roman" w:hAnsi="Times New Roman" w:cs="Times New Roman"/>
      <w:b/>
      <w:bCs/>
      <w:sz w:val="28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0A6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="Times New Roman" w:eastAsia="Times New Roman" w:hAnsi="Times New Roman" w:cs="Times New Roman"/>
      <w:b/>
      <w:bCs/>
      <w:color w:val="000000"/>
      <w:sz w:val="28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70A6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0A6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="Cambria" w:eastAsia="Times New Roman" w:hAnsi="Cambria" w:cs="Times New Roman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0A6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nhideWhenUsed/>
    <w:qFormat/>
    <w:rsid w:val="004870A6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0A6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0A6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A6"/>
    <w:rPr>
      <w:rFonts w:ascii="Times New Roman" w:eastAsia="Times New Roman" w:hAnsi="Times New Roman" w:cs="Times New Roman"/>
      <w:b/>
      <w:bCs/>
      <w:sz w:val="32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4870A6"/>
    <w:rPr>
      <w:rFonts w:ascii="Times New Roman" w:eastAsia="Times New Roman" w:hAnsi="Times New Roman" w:cs="Times New Roman"/>
      <w:b/>
      <w:bCs/>
      <w:sz w:val="28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4870A6"/>
    <w:rPr>
      <w:rFonts w:ascii="Times New Roman" w:eastAsia="Times New Roman" w:hAnsi="Times New Roman" w:cs="Times New Roman"/>
      <w:b/>
      <w:bCs/>
      <w:color w:val="000000"/>
      <w:sz w:val="28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4870A6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0A6"/>
    <w:rPr>
      <w:rFonts w:ascii="Cambria" w:eastAsia="Times New Roman" w:hAnsi="Cambria" w:cs="Times New Roman"/>
      <w:color w:val="243F60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0A6"/>
    <w:rPr>
      <w:rFonts w:ascii="Cambria" w:eastAsia="Times New Roman" w:hAnsi="Cambria" w:cs="Times New Roman"/>
      <w:i/>
      <w:iCs/>
      <w:color w:val="243F60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4870A6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0A6"/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0A6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4870A6"/>
  </w:style>
  <w:style w:type="paragraph" w:styleId="BalloonText">
    <w:name w:val="Balloon Text"/>
    <w:basedOn w:val="Normal"/>
    <w:link w:val="BalloonTextChar"/>
    <w:uiPriority w:val="99"/>
    <w:semiHidden/>
    <w:unhideWhenUsed/>
    <w:rsid w:val="004870A6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A6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ListParagraph">
    <w:name w:val="List Paragraph"/>
    <w:aliases w:val="Heading II,List Paragraph1,List bullet,H2"/>
    <w:basedOn w:val="Normal"/>
    <w:link w:val="ListParagraphChar"/>
    <w:uiPriority w:val="34"/>
    <w:qFormat/>
    <w:rsid w:val="004870A6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PlaceholderText">
    <w:name w:val="Placeholder Text"/>
    <w:uiPriority w:val="99"/>
    <w:semiHidden/>
    <w:rsid w:val="004870A6"/>
    <w:rPr>
      <w:color w:val="808080"/>
    </w:rPr>
  </w:style>
  <w:style w:type="table" w:styleId="TableGrid">
    <w:name w:val="Table Grid"/>
    <w:basedOn w:val="TableNormal"/>
    <w:uiPriority w:val="59"/>
    <w:rsid w:val="004870A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70A6"/>
    <w:pPr>
      <w:spacing w:after="200" w:line="360" w:lineRule="auto"/>
    </w:pPr>
    <w:rPr>
      <w:rFonts w:ascii="Times New Roman" w:eastAsia="Times New Roman" w:hAnsi="Times New Roman" w:cs="Times New Roman"/>
      <w:b/>
      <w:bCs/>
      <w:sz w:val="24"/>
      <w:szCs w:val="18"/>
    </w:rPr>
  </w:style>
  <w:style w:type="character" w:styleId="Hyperlink">
    <w:name w:val="Hyperlink"/>
    <w:uiPriority w:val="99"/>
    <w:unhideWhenUsed/>
    <w:rsid w:val="004870A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70A6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870A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4870A6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870A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ableofFigures">
    <w:name w:val="table of figures"/>
    <w:basedOn w:val="Normal"/>
    <w:next w:val="Normal"/>
    <w:uiPriority w:val="99"/>
    <w:unhideWhenUsed/>
    <w:rsid w:val="004870A6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NoSpacing">
    <w:name w:val="No Spacing"/>
    <w:link w:val="NoSpacingChar"/>
    <w:qFormat/>
    <w:rsid w:val="004870A6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NoSpacingChar">
    <w:name w:val="No Spacing Char"/>
    <w:link w:val="NoSpacing"/>
    <w:rsid w:val="004870A6"/>
    <w:rPr>
      <w:rFonts w:ascii="Calibri" w:eastAsia="Times New Roman" w:hAnsi="Calibri" w:cs="Times New Roman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870A6"/>
    <w:pPr>
      <w:tabs>
        <w:tab w:val="right" w:leader="dot" w:pos="9350"/>
      </w:tabs>
      <w:spacing w:after="100" w:line="276" w:lineRule="auto"/>
    </w:pPr>
    <w:rPr>
      <w:rFonts w:ascii="Calibri" w:eastAsia="Times New Roman" w:hAnsi="Calibr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4870A6"/>
    <w:pPr>
      <w:tabs>
        <w:tab w:val="left" w:pos="90"/>
        <w:tab w:val="left" w:pos="440"/>
        <w:tab w:val="right" w:leader="dot" w:pos="9350"/>
      </w:tabs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4870A6"/>
    <w:pPr>
      <w:spacing w:after="100" w:line="276" w:lineRule="auto"/>
      <w:ind w:left="440"/>
    </w:pPr>
    <w:rPr>
      <w:rFonts w:ascii="Calibri" w:eastAsia="Times New Roman" w:hAnsi="Calibri" w:cs="Times New Roman"/>
    </w:rPr>
  </w:style>
  <w:style w:type="table" w:styleId="MediumShading2-Accent3">
    <w:name w:val="Medium Shading 2 Accent 3"/>
    <w:basedOn w:val="TableNormal"/>
    <w:uiPriority w:val="64"/>
    <w:rsid w:val="004870A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Style1">
    <w:name w:val="Style1"/>
    <w:basedOn w:val="Heading1"/>
    <w:qFormat/>
    <w:rsid w:val="004870A6"/>
    <w:pPr>
      <w:keepLines w:val="0"/>
      <w:numPr>
        <w:numId w:val="12"/>
      </w:numPr>
      <w:spacing w:before="0" w:after="0" w:line="360" w:lineRule="auto"/>
      <w:jc w:val="both"/>
    </w:pPr>
    <w:rPr>
      <w:rFonts w:ascii="Power Geez Unicode1" w:hAnsi="Power Geez Unicode1"/>
      <w:iCs/>
      <w:sz w:val="28"/>
    </w:rPr>
  </w:style>
  <w:style w:type="paragraph" w:styleId="NormalWeb">
    <w:name w:val="Normal (Web)"/>
    <w:basedOn w:val="Normal"/>
    <w:uiPriority w:val="99"/>
    <w:unhideWhenUsed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Heading II Char,List Paragraph1 Char,List bullet Char,H2 Char"/>
    <w:link w:val="ListParagraph"/>
    <w:uiPriority w:val="34"/>
    <w:locked/>
    <w:rsid w:val="004870A6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SubtleEmphasis">
    <w:name w:val="Subtle Emphasis"/>
    <w:uiPriority w:val="19"/>
    <w:qFormat/>
    <w:rsid w:val="004870A6"/>
    <w:rPr>
      <w:i/>
      <w:iCs/>
      <w:color w:val="808080"/>
    </w:rPr>
  </w:style>
  <w:style w:type="paragraph" w:customStyle="1" w:styleId="Default">
    <w:name w:val="Default"/>
    <w:rsid w:val="004870A6"/>
    <w:pPr>
      <w:autoSpaceDE w:val="0"/>
      <w:autoSpaceDN w:val="0"/>
      <w:adjustRightInd w:val="0"/>
      <w:spacing w:after="0" w:line="240" w:lineRule="auto"/>
    </w:pPr>
    <w:rPr>
      <w:rFonts w:ascii="Book Antiqua" w:eastAsia="Times New Roman" w:hAnsi="Book Antiqua" w:cs="Book Antiqua"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4870A6"/>
    <w:rPr>
      <w:color w:val="800080"/>
      <w:u w:val="single"/>
    </w:rPr>
  </w:style>
  <w:style w:type="paragraph" w:customStyle="1" w:styleId="xl63">
    <w:name w:val="xl63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870A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870A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22222"/>
      <w:sz w:val="24"/>
      <w:szCs w:val="24"/>
    </w:rPr>
  </w:style>
  <w:style w:type="paragraph" w:customStyle="1" w:styleId="xl69">
    <w:name w:val="xl69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02122"/>
      <w:sz w:val="24"/>
      <w:szCs w:val="24"/>
    </w:rPr>
  </w:style>
  <w:style w:type="paragraph" w:customStyle="1" w:styleId="xl70">
    <w:name w:val="xl70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4D5156"/>
      <w:sz w:val="24"/>
      <w:szCs w:val="24"/>
    </w:rPr>
  </w:style>
  <w:style w:type="paragraph" w:customStyle="1" w:styleId="xl71">
    <w:name w:val="xl71"/>
    <w:basedOn w:val="Normal"/>
    <w:rsid w:val="004870A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2">
    <w:name w:val="xl72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3">
    <w:name w:val="xl73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4">
    <w:name w:val="xl74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87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487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487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87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8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487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4870A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487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4870A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870A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Footer1">
    <w:name w:val="Footer1"/>
    <w:basedOn w:val="Normal"/>
    <w:next w:val="Footer"/>
    <w:uiPriority w:val="99"/>
    <w:unhideWhenUsed/>
    <w:rsid w:val="004870A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487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0A6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0A6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2424</Words>
  <Characters>1381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</Company>
  <LinksUpToDate>false</LinksUpToDate>
  <CharactersWithSpaces>1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alegn Ejigu Berhane</dc:creator>
  <cp:keywords/>
  <dc:description/>
  <cp:lastModifiedBy>Dessalegn Ejigu Berhane</cp:lastModifiedBy>
  <cp:revision>3</cp:revision>
  <dcterms:created xsi:type="dcterms:W3CDTF">2021-10-22T18:54:00Z</dcterms:created>
  <dcterms:modified xsi:type="dcterms:W3CDTF">2021-10-22T19:43:00Z</dcterms:modified>
</cp:coreProperties>
</file>